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373D3" w14:textId="77777777" w:rsidR="00EF3AC2" w:rsidRDefault="00EF3AC2" w:rsidP="00552ADD">
      <w:pPr>
        <w:spacing w:line="360" w:lineRule="exact"/>
        <w:rPr>
          <w:rFonts w:hint="eastAsia"/>
          <w:szCs w:val="21"/>
        </w:rPr>
      </w:pPr>
    </w:p>
    <w:p w14:paraId="0D607882" w14:textId="1CFBCCAB" w:rsidR="00680084" w:rsidRDefault="00680084" w:rsidP="00680084">
      <w:pPr>
        <w:spacing w:line="360" w:lineRule="exact"/>
        <w:rPr>
          <w:rFonts w:ascii="Times New Roman" w:hAnsi="Times New Roman" w:cs="Times New Roman"/>
          <w:b/>
          <w:bCs/>
          <w:szCs w:val="21"/>
        </w:rPr>
      </w:pPr>
      <w:r w:rsidRPr="00734734">
        <w:rPr>
          <w:rFonts w:ascii="Times New Roman" w:hAnsi="Times New Roman" w:cs="Times New Roman"/>
          <w:b/>
          <w:bCs/>
          <w:szCs w:val="21"/>
        </w:rPr>
        <w:t>Supplementary Table S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 w:rsidRPr="00734734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A271A7">
        <w:rPr>
          <w:rFonts w:ascii="Times New Roman" w:hAnsi="Times New Roman" w:cs="Times New Roman"/>
          <w:szCs w:val="21"/>
        </w:rPr>
        <w:t>Multicollinearity assessment for candidate predictors</w:t>
      </w:r>
    </w:p>
    <w:tbl>
      <w:tblPr>
        <w:tblStyle w:val="af0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70"/>
        <w:gridCol w:w="2266"/>
      </w:tblGrid>
      <w:tr w:rsidR="00680084" w14:paraId="05E86B68" w14:textId="77777777" w:rsidTr="0045053E"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</w:tcPr>
          <w:p w14:paraId="48FBBA30" w14:textId="77777777" w:rsidR="00680084" w:rsidRDefault="00680084" w:rsidP="0045053E">
            <w:pPr>
              <w:spacing w:line="360" w:lineRule="exact"/>
              <w:ind w:leftChars="-1" w:left="174" w:hangingChars="84" w:hanging="176"/>
              <w:contextualSpacing/>
              <w:rPr>
                <w:rFonts w:ascii="宋体" w:hAnsi="宋体" w:cs="宋体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270" w:type="dxa"/>
            <w:tcBorders>
              <w:top w:val="single" w:sz="12" w:space="0" w:color="auto"/>
              <w:bottom w:val="single" w:sz="6" w:space="0" w:color="auto"/>
            </w:tcBorders>
          </w:tcPr>
          <w:p w14:paraId="7C22AEA8" w14:textId="77777777" w:rsidR="00680084" w:rsidRDefault="00680084" w:rsidP="0045053E">
            <w:pPr>
              <w:spacing w:line="360" w:lineRule="exact"/>
              <w:contextualSpacing/>
              <w:jc w:val="left"/>
              <w:rPr>
                <w:rFonts w:ascii="宋体" w:hAnsi="宋体" w:cs="宋体" w:hint="eastAsia"/>
                <w:szCs w:val="21"/>
              </w:rPr>
            </w:pPr>
            <w:r w:rsidRPr="000D548D">
              <w:rPr>
                <w:rFonts w:ascii="Times New Roman" w:hAnsi="Times New Roman"/>
                <w:szCs w:val="21"/>
              </w:rPr>
              <w:t>Tolerance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6" w:space="0" w:color="auto"/>
            </w:tcBorders>
          </w:tcPr>
          <w:p w14:paraId="59936076" w14:textId="77777777" w:rsidR="00680084" w:rsidRDefault="00680084" w:rsidP="0045053E">
            <w:pPr>
              <w:spacing w:line="360" w:lineRule="exact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0D548D">
              <w:rPr>
                <w:rFonts w:ascii="Times New Roman" w:hAnsi="Times New Roman"/>
                <w:szCs w:val="21"/>
              </w:rPr>
              <w:t>VIF</w:t>
            </w:r>
          </w:p>
        </w:tc>
      </w:tr>
      <w:tr w:rsidR="00680084" w14:paraId="4CF0E6C0" w14:textId="77777777" w:rsidTr="0045053E">
        <w:tc>
          <w:tcPr>
            <w:tcW w:w="3544" w:type="dxa"/>
          </w:tcPr>
          <w:p w14:paraId="406D34C5" w14:textId="77777777" w:rsidR="00680084" w:rsidRDefault="00680084" w:rsidP="0045053E">
            <w:pPr>
              <w:spacing w:line="360" w:lineRule="exact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Age </w:t>
            </w:r>
          </w:p>
        </w:tc>
        <w:tc>
          <w:tcPr>
            <w:tcW w:w="2270" w:type="dxa"/>
          </w:tcPr>
          <w:p w14:paraId="388E480D" w14:textId="77777777" w:rsidR="00680084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31</w:t>
            </w:r>
          </w:p>
        </w:tc>
        <w:tc>
          <w:tcPr>
            <w:tcW w:w="2266" w:type="dxa"/>
          </w:tcPr>
          <w:p w14:paraId="456EF66F" w14:textId="77777777" w:rsidR="00680084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68</w:t>
            </w:r>
          </w:p>
        </w:tc>
      </w:tr>
      <w:tr w:rsidR="00680084" w14:paraId="7C8AA6FA" w14:textId="77777777" w:rsidTr="0045053E">
        <w:tc>
          <w:tcPr>
            <w:tcW w:w="3544" w:type="dxa"/>
          </w:tcPr>
          <w:p w14:paraId="50D13934" w14:textId="77777777" w:rsidR="00680084" w:rsidRDefault="00680084" w:rsidP="0045053E">
            <w:pPr>
              <w:spacing w:line="360" w:lineRule="exact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</w:t>
            </w:r>
            <w:r>
              <w:rPr>
                <w:rFonts w:ascii="Times New Roman" w:hAnsi="Times New Roman" w:hint="eastAsia"/>
                <w:szCs w:val="21"/>
              </w:rPr>
              <w:t>MI</w:t>
            </w:r>
          </w:p>
        </w:tc>
        <w:tc>
          <w:tcPr>
            <w:tcW w:w="2270" w:type="dxa"/>
          </w:tcPr>
          <w:p w14:paraId="058C577C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0.938</w:t>
            </w:r>
          </w:p>
        </w:tc>
        <w:tc>
          <w:tcPr>
            <w:tcW w:w="2266" w:type="dxa"/>
          </w:tcPr>
          <w:p w14:paraId="7404F07B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1.066</w:t>
            </w:r>
          </w:p>
        </w:tc>
      </w:tr>
      <w:tr w:rsidR="00680084" w14:paraId="66BDD0E9" w14:textId="77777777" w:rsidTr="0045053E">
        <w:tc>
          <w:tcPr>
            <w:tcW w:w="3544" w:type="dxa"/>
          </w:tcPr>
          <w:p w14:paraId="6E34AE3E" w14:textId="77777777" w:rsidR="00680084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eoperative pulse pressure</w:t>
            </w:r>
          </w:p>
        </w:tc>
        <w:tc>
          <w:tcPr>
            <w:tcW w:w="2270" w:type="dxa"/>
          </w:tcPr>
          <w:p w14:paraId="760D703D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0.889</w:t>
            </w:r>
          </w:p>
        </w:tc>
        <w:tc>
          <w:tcPr>
            <w:tcW w:w="2266" w:type="dxa"/>
          </w:tcPr>
          <w:p w14:paraId="7C97CDC4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1.125</w:t>
            </w:r>
          </w:p>
        </w:tc>
      </w:tr>
      <w:tr w:rsidR="00680084" w14:paraId="50DC02E8" w14:textId="77777777" w:rsidTr="0045053E">
        <w:tc>
          <w:tcPr>
            <w:tcW w:w="3544" w:type="dxa"/>
          </w:tcPr>
          <w:p w14:paraId="1B046C77" w14:textId="77777777" w:rsidR="00680084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SA classification</w:t>
            </w:r>
          </w:p>
        </w:tc>
        <w:tc>
          <w:tcPr>
            <w:tcW w:w="2270" w:type="dxa"/>
          </w:tcPr>
          <w:p w14:paraId="13C1C156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0.664</w:t>
            </w:r>
          </w:p>
        </w:tc>
        <w:tc>
          <w:tcPr>
            <w:tcW w:w="2266" w:type="dxa"/>
          </w:tcPr>
          <w:p w14:paraId="0B22CB40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1.554</w:t>
            </w:r>
          </w:p>
        </w:tc>
      </w:tr>
      <w:tr w:rsidR="00680084" w14:paraId="54F5870B" w14:textId="77777777" w:rsidTr="0045053E">
        <w:tc>
          <w:tcPr>
            <w:tcW w:w="3544" w:type="dxa"/>
          </w:tcPr>
          <w:p w14:paraId="23686203" w14:textId="77777777" w:rsidR="00680084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YHA classification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2270" w:type="dxa"/>
          </w:tcPr>
          <w:p w14:paraId="7684DDDC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0.692</w:t>
            </w:r>
          </w:p>
        </w:tc>
        <w:tc>
          <w:tcPr>
            <w:tcW w:w="2266" w:type="dxa"/>
          </w:tcPr>
          <w:p w14:paraId="624039C8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1.445</w:t>
            </w:r>
          </w:p>
        </w:tc>
      </w:tr>
      <w:tr w:rsidR="00680084" w14:paraId="35E6FA2B" w14:textId="77777777" w:rsidTr="0045053E">
        <w:tc>
          <w:tcPr>
            <w:tcW w:w="3544" w:type="dxa"/>
          </w:tcPr>
          <w:p w14:paraId="6A4AA595" w14:textId="77777777" w:rsidR="00680084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eoperativ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laboratory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2270" w:type="dxa"/>
          </w:tcPr>
          <w:p w14:paraId="4CBF373F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6" w:type="dxa"/>
          </w:tcPr>
          <w:p w14:paraId="5EB737DD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</w:p>
        </w:tc>
      </w:tr>
      <w:tr w:rsidR="00680084" w14:paraId="70C4A060" w14:textId="77777777" w:rsidTr="0045053E">
        <w:tc>
          <w:tcPr>
            <w:tcW w:w="3544" w:type="dxa"/>
          </w:tcPr>
          <w:p w14:paraId="79181823" w14:textId="77777777" w:rsidR="00680084" w:rsidRDefault="00680084" w:rsidP="0045053E">
            <w:pPr>
              <w:spacing w:line="360" w:lineRule="exact"/>
              <w:ind w:firstLineChars="100" w:firstLine="210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eatinine</w:t>
            </w:r>
          </w:p>
        </w:tc>
        <w:tc>
          <w:tcPr>
            <w:tcW w:w="2270" w:type="dxa"/>
          </w:tcPr>
          <w:p w14:paraId="2C62F2B9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0.744</w:t>
            </w:r>
          </w:p>
        </w:tc>
        <w:tc>
          <w:tcPr>
            <w:tcW w:w="2266" w:type="dxa"/>
          </w:tcPr>
          <w:p w14:paraId="6B066E5C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1.344</w:t>
            </w:r>
          </w:p>
        </w:tc>
      </w:tr>
      <w:tr w:rsidR="00680084" w14:paraId="46EE59BF" w14:textId="77777777" w:rsidTr="0045053E">
        <w:tc>
          <w:tcPr>
            <w:tcW w:w="3544" w:type="dxa"/>
          </w:tcPr>
          <w:p w14:paraId="424984E0" w14:textId="77777777" w:rsidR="00680084" w:rsidRDefault="00680084" w:rsidP="0045053E">
            <w:pPr>
              <w:spacing w:line="360" w:lineRule="exact"/>
              <w:ind w:firstLineChars="100" w:firstLine="210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holinesterase</w:t>
            </w:r>
          </w:p>
        </w:tc>
        <w:tc>
          <w:tcPr>
            <w:tcW w:w="2270" w:type="dxa"/>
          </w:tcPr>
          <w:p w14:paraId="197B64E9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0.675</w:t>
            </w:r>
          </w:p>
        </w:tc>
        <w:tc>
          <w:tcPr>
            <w:tcW w:w="2266" w:type="dxa"/>
          </w:tcPr>
          <w:p w14:paraId="2DDB08D3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1.482</w:t>
            </w:r>
          </w:p>
        </w:tc>
      </w:tr>
      <w:tr w:rsidR="00680084" w14:paraId="3BF8105B" w14:textId="77777777" w:rsidTr="0045053E">
        <w:tc>
          <w:tcPr>
            <w:tcW w:w="3544" w:type="dxa"/>
          </w:tcPr>
          <w:p w14:paraId="40F5DF16" w14:textId="77777777" w:rsidR="00680084" w:rsidRDefault="00680084" w:rsidP="0045053E">
            <w:pPr>
              <w:spacing w:line="360" w:lineRule="exact"/>
              <w:ind w:firstLineChars="100" w:firstLine="210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 xml:space="preserve">lbumin </w:t>
            </w:r>
          </w:p>
        </w:tc>
        <w:tc>
          <w:tcPr>
            <w:tcW w:w="2270" w:type="dxa"/>
          </w:tcPr>
          <w:p w14:paraId="337C1BA5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0.732</w:t>
            </w:r>
          </w:p>
        </w:tc>
        <w:tc>
          <w:tcPr>
            <w:tcW w:w="2266" w:type="dxa"/>
          </w:tcPr>
          <w:p w14:paraId="3B3D5BD0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1.367</w:t>
            </w:r>
          </w:p>
        </w:tc>
      </w:tr>
      <w:tr w:rsidR="00680084" w14:paraId="6884F9DC" w14:textId="77777777" w:rsidTr="0045053E">
        <w:tc>
          <w:tcPr>
            <w:tcW w:w="3544" w:type="dxa"/>
          </w:tcPr>
          <w:p w14:paraId="36984C13" w14:textId="77777777" w:rsidR="00680084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D-dimer </w:t>
            </w:r>
          </w:p>
        </w:tc>
        <w:tc>
          <w:tcPr>
            <w:tcW w:w="2270" w:type="dxa"/>
          </w:tcPr>
          <w:p w14:paraId="0BAB46A7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0.861</w:t>
            </w:r>
          </w:p>
        </w:tc>
        <w:tc>
          <w:tcPr>
            <w:tcW w:w="2266" w:type="dxa"/>
          </w:tcPr>
          <w:p w14:paraId="44C22EAA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1.161</w:t>
            </w:r>
          </w:p>
        </w:tc>
      </w:tr>
      <w:tr w:rsidR="00680084" w14:paraId="637D081E" w14:textId="77777777" w:rsidTr="0045053E">
        <w:tc>
          <w:tcPr>
            <w:tcW w:w="3544" w:type="dxa"/>
          </w:tcPr>
          <w:p w14:paraId="50725F69" w14:textId="77777777" w:rsidR="00680084" w:rsidRDefault="00680084" w:rsidP="0045053E">
            <w:pPr>
              <w:spacing w:line="360" w:lineRule="exact"/>
              <w:ind w:firstLineChars="100" w:firstLine="210"/>
              <w:contextualSpacing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 w:hint="eastAsia"/>
                <w:szCs w:val="21"/>
              </w:rPr>
              <w:t>b</w:t>
            </w:r>
          </w:p>
        </w:tc>
        <w:tc>
          <w:tcPr>
            <w:tcW w:w="2270" w:type="dxa"/>
          </w:tcPr>
          <w:p w14:paraId="4EC32DF7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0.496</w:t>
            </w:r>
          </w:p>
        </w:tc>
        <w:tc>
          <w:tcPr>
            <w:tcW w:w="2266" w:type="dxa"/>
          </w:tcPr>
          <w:p w14:paraId="30C72902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2.016</w:t>
            </w:r>
          </w:p>
        </w:tc>
      </w:tr>
      <w:tr w:rsidR="00680084" w14:paraId="4ACB641A" w14:textId="77777777" w:rsidTr="0045053E">
        <w:tc>
          <w:tcPr>
            <w:tcW w:w="3544" w:type="dxa"/>
          </w:tcPr>
          <w:p w14:paraId="4EAD514C" w14:textId="77777777" w:rsidR="00680084" w:rsidRDefault="00680084" w:rsidP="0045053E">
            <w:pPr>
              <w:spacing w:line="360" w:lineRule="exact"/>
              <w:ind w:firstLineChars="100" w:firstLine="210"/>
              <w:contextualSpacing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s-cTnT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2270" w:type="dxa"/>
          </w:tcPr>
          <w:p w14:paraId="6A14A7C0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0.652</w:t>
            </w:r>
          </w:p>
        </w:tc>
        <w:tc>
          <w:tcPr>
            <w:tcW w:w="2266" w:type="dxa"/>
          </w:tcPr>
          <w:p w14:paraId="3574541B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1.535</w:t>
            </w:r>
          </w:p>
        </w:tc>
      </w:tr>
      <w:tr w:rsidR="00680084" w14:paraId="352BF7DD" w14:textId="77777777" w:rsidTr="0045053E">
        <w:tc>
          <w:tcPr>
            <w:tcW w:w="3544" w:type="dxa"/>
          </w:tcPr>
          <w:p w14:paraId="77CC208B" w14:textId="77777777" w:rsidR="00680084" w:rsidRDefault="00680084" w:rsidP="0045053E">
            <w:pPr>
              <w:spacing w:line="360" w:lineRule="exact"/>
              <w:ind w:firstLineChars="100" w:firstLine="210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HD</w:t>
            </w:r>
          </w:p>
        </w:tc>
        <w:tc>
          <w:tcPr>
            <w:tcW w:w="2270" w:type="dxa"/>
          </w:tcPr>
          <w:p w14:paraId="6D09724C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0.740</w:t>
            </w:r>
          </w:p>
        </w:tc>
        <w:tc>
          <w:tcPr>
            <w:tcW w:w="2266" w:type="dxa"/>
          </w:tcPr>
          <w:p w14:paraId="1E72CCEA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1.352</w:t>
            </w:r>
          </w:p>
        </w:tc>
      </w:tr>
      <w:tr w:rsidR="00680084" w14:paraId="3201D2EE" w14:textId="77777777" w:rsidTr="0045053E">
        <w:tc>
          <w:tcPr>
            <w:tcW w:w="3544" w:type="dxa"/>
          </w:tcPr>
          <w:p w14:paraId="72D09E5E" w14:textId="77777777" w:rsidR="00680084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traoperative characteristics</w:t>
            </w:r>
          </w:p>
        </w:tc>
        <w:tc>
          <w:tcPr>
            <w:tcW w:w="2270" w:type="dxa"/>
          </w:tcPr>
          <w:p w14:paraId="4858681F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6" w:type="dxa"/>
          </w:tcPr>
          <w:p w14:paraId="029F3D5D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</w:p>
        </w:tc>
      </w:tr>
      <w:tr w:rsidR="00680084" w14:paraId="2B36E2AC" w14:textId="77777777" w:rsidTr="0045053E">
        <w:tc>
          <w:tcPr>
            <w:tcW w:w="3544" w:type="dxa"/>
          </w:tcPr>
          <w:p w14:paraId="0B05CC82" w14:textId="77777777" w:rsidR="00680084" w:rsidRDefault="00680084" w:rsidP="0045053E">
            <w:pPr>
              <w:widowControl/>
              <w:spacing w:line="360" w:lineRule="exact"/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S</w:t>
            </w:r>
          </w:p>
        </w:tc>
        <w:tc>
          <w:tcPr>
            <w:tcW w:w="2270" w:type="dxa"/>
          </w:tcPr>
          <w:p w14:paraId="78834BC0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0.392</w:t>
            </w:r>
          </w:p>
        </w:tc>
        <w:tc>
          <w:tcPr>
            <w:tcW w:w="2266" w:type="dxa"/>
          </w:tcPr>
          <w:p w14:paraId="5FFDEB40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2.553</w:t>
            </w:r>
          </w:p>
        </w:tc>
      </w:tr>
      <w:tr w:rsidR="00680084" w14:paraId="1800F5DC" w14:textId="77777777" w:rsidTr="0045053E">
        <w:tc>
          <w:tcPr>
            <w:tcW w:w="3544" w:type="dxa"/>
          </w:tcPr>
          <w:p w14:paraId="73A2B3F4" w14:textId="77777777" w:rsidR="00680084" w:rsidRDefault="00680084" w:rsidP="0045053E">
            <w:pPr>
              <w:widowControl/>
              <w:spacing w:line="360" w:lineRule="exact"/>
              <w:ind w:firstLineChars="100" w:firstLine="21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SAS</w:t>
            </w:r>
            <w:proofErr w:type="spellEnd"/>
          </w:p>
        </w:tc>
        <w:tc>
          <w:tcPr>
            <w:tcW w:w="2270" w:type="dxa"/>
          </w:tcPr>
          <w:p w14:paraId="43DE7ED1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0.319</w:t>
            </w:r>
          </w:p>
        </w:tc>
        <w:tc>
          <w:tcPr>
            <w:tcW w:w="2266" w:type="dxa"/>
          </w:tcPr>
          <w:p w14:paraId="49B3F669" w14:textId="77777777" w:rsidR="00680084" w:rsidRPr="00B82FB7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B82FB7">
              <w:rPr>
                <w:rFonts w:ascii="Times New Roman" w:hAnsi="Times New Roman" w:hint="eastAsia"/>
                <w:szCs w:val="21"/>
              </w:rPr>
              <w:t>3.131</w:t>
            </w:r>
          </w:p>
        </w:tc>
      </w:tr>
      <w:tr w:rsidR="00680084" w14:paraId="5E80AB66" w14:textId="77777777" w:rsidTr="0045053E">
        <w:tc>
          <w:tcPr>
            <w:tcW w:w="3544" w:type="dxa"/>
            <w:tcBorders>
              <w:bottom w:val="single" w:sz="12" w:space="0" w:color="auto"/>
            </w:tcBorders>
          </w:tcPr>
          <w:p w14:paraId="77E4B8FC" w14:textId="77777777" w:rsidR="00680084" w:rsidRDefault="00680084" w:rsidP="0045053E">
            <w:pPr>
              <w:widowControl/>
              <w:spacing w:line="360" w:lineRule="exact"/>
              <w:rPr>
                <w:rFonts w:ascii="宋体" w:hAnsi="宋体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ostoperative Hb</w:t>
            </w:r>
          </w:p>
        </w:tc>
        <w:tc>
          <w:tcPr>
            <w:tcW w:w="2270" w:type="dxa"/>
            <w:tcBorders>
              <w:bottom w:val="single" w:sz="12" w:space="0" w:color="auto"/>
            </w:tcBorders>
          </w:tcPr>
          <w:p w14:paraId="1C998101" w14:textId="77777777" w:rsidR="00680084" w:rsidRDefault="00680084" w:rsidP="0045053E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67</w:t>
            </w:r>
          </w:p>
        </w:tc>
        <w:tc>
          <w:tcPr>
            <w:tcW w:w="2266" w:type="dxa"/>
            <w:tcBorders>
              <w:bottom w:val="single" w:sz="12" w:space="0" w:color="auto"/>
            </w:tcBorders>
          </w:tcPr>
          <w:p w14:paraId="47F6B4BE" w14:textId="77777777" w:rsidR="00680084" w:rsidRDefault="00680084" w:rsidP="0045053E">
            <w:pPr>
              <w:widowControl/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763</w:t>
            </w:r>
          </w:p>
        </w:tc>
      </w:tr>
    </w:tbl>
    <w:p w14:paraId="093C41BF" w14:textId="77777777" w:rsidR="00680084" w:rsidRDefault="00680084" w:rsidP="00680084">
      <w:pPr>
        <w:spacing w:line="360" w:lineRule="exact"/>
        <w:rPr>
          <w:rFonts w:ascii="Times New Roman" w:eastAsia="楷体" w:hAnsi="Times New Roman"/>
          <w:sz w:val="18"/>
          <w:szCs w:val="18"/>
        </w:rPr>
      </w:pPr>
      <w:r w:rsidRPr="004F2B88">
        <w:rPr>
          <w:rFonts w:ascii="Times New Roman" w:eastAsia="楷体" w:hAnsi="Times New Roman"/>
          <w:sz w:val="18"/>
          <w:szCs w:val="18"/>
        </w:rPr>
        <w:t xml:space="preserve">Tolerance &lt; 0.1 or VIF &gt; 10 indicates potential multicollinearity. All variables included in the multivariable analysis </w:t>
      </w:r>
    </w:p>
    <w:p w14:paraId="08629C33" w14:textId="64593C2A" w:rsidR="00680084" w:rsidRDefault="00680084" w:rsidP="00552ADD">
      <w:pPr>
        <w:spacing w:line="360" w:lineRule="exact"/>
        <w:rPr>
          <w:rFonts w:ascii="Times New Roman" w:eastAsia="楷体" w:hAnsi="Times New Roman"/>
          <w:sz w:val="18"/>
          <w:szCs w:val="18"/>
        </w:rPr>
      </w:pPr>
      <w:r w:rsidRPr="004F2B88">
        <w:rPr>
          <w:rFonts w:ascii="Times New Roman" w:eastAsia="楷体" w:hAnsi="Times New Roman"/>
          <w:sz w:val="18"/>
          <w:szCs w:val="18"/>
        </w:rPr>
        <w:t>had VIF &lt; 10, indicating no concerning collinearity.</w:t>
      </w:r>
    </w:p>
    <w:p w14:paraId="39C4E7E6" w14:textId="77777777" w:rsidR="0005760D" w:rsidRDefault="0005760D" w:rsidP="00552ADD">
      <w:pPr>
        <w:spacing w:line="360" w:lineRule="exact"/>
        <w:rPr>
          <w:rFonts w:ascii="Times New Roman" w:eastAsia="楷体" w:hAnsi="Times New Roman"/>
          <w:sz w:val="18"/>
          <w:szCs w:val="18"/>
        </w:rPr>
      </w:pPr>
    </w:p>
    <w:p w14:paraId="524AB056" w14:textId="77777777" w:rsidR="0005760D" w:rsidRDefault="0005760D" w:rsidP="00552ADD">
      <w:pPr>
        <w:spacing w:line="360" w:lineRule="exact"/>
        <w:rPr>
          <w:rFonts w:ascii="Times New Roman" w:eastAsia="楷体" w:hAnsi="Times New Roman"/>
          <w:sz w:val="18"/>
          <w:szCs w:val="18"/>
        </w:rPr>
      </w:pPr>
    </w:p>
    <w:p w14:paraId="588CD376" w14:textId="77777777" w:rsidR="0005760D" w:rsidRPr="0005760D" w:rsidRDefault="0005760D" w:rsidP="00552ADD">
      <w:pPr>
        <w:spacing w:line="360" w:lineRule="exact"/>
        <w:rPr>
          <w:rFonts w:ascii="Times New Roman" w:eastAsia="楷体" w:hAnsi="Times New Roman"/>
          <w:sz w:val="18"/>
          <w:szCs w:val="18"/>
        </w:rPr>
      </w:pPr>
    </w:p>
    <w:p w14:paraId="0066CAE1" w14:textId="3D97FD57" w:rsidR="00552ADD" w:rsidRPr="00A271A7" w:rsidRDefault="00552ADD" w:rsidP="00552ADD">
      <w:pPr>
        <w:spacing w:line="360" w:lineRule="exact"/>
        <w:rPr>
          <w:rFonts w:ascii="Times New Roman" w:hAnsi="Times New Roman" w:cs="Times New Roman"/>
          <w:szCs w:val="21"/>
        </w:rPr>
      </w:pPr>
      <w:r w:rsidRPr="00734734">
        <w:rPr>
          <w:rFonts w:ascii="Times New Roman" w:hAnsi="Times New Roman" w:cs="Times New Roman"/>
          <w:b/>
          <w:bCs/>
          <w:szCs w:val="21"/>
        </w:rPr>
        <w:t>Supplementary Table S</w:t>
      </w:r>
      <w:r w:rsidR="00680084">
        <w:rPr>
          <w:rFonts w:ascii="Times New Roman" w:hAnsi="Times New Roman" w:cs="Times New Roman" w:hint="eastAsia"/>
          <w:b/>
          <w:bCs/>
          <w:szCs w:val="21"/>
        </w:rPr>
        <w:t>2</w:t>
      </w:r>
      <w:r w:rsidRPr="00734734">
        <w:rPr>
          <w:rFonts w:ascii="Times New Roman" w:hAnsi="Times New Roman" w:cs="Times New Roman"/>
          <w:b/>
          <w:bCs/>
          <w:szCs w:val="21"/>
        </w:rPr>
        <w:t xml:space="preserve">. </w:t>
      </w:r>
      <w:r w:rsidR="00111850" w:rsidRPr="00A271A7">
        <w:rPr>
          <w:rFonts w:ascii="Times New Roman" w:hAnsi="Times New Roman" w:cs="Times New Roman"/>
          <w:szCs w:val="21"/>
        </w:rPr>
        <w:t>Normality test (</w:t>
      </w:r>
      <w:r w:rsidR="0021065C" w:rsidRPr="0021065C">
        <w:rPr>
          <w:rFonts w:ascii="Times New Roman" w:hAnsi="Times New Roman" w:cs="Times New Roman"/>
          <w:szCs w:val="21"/>
        </w:rPr>
        <w:t>Kolmogorov–Smirnov</w:t>
      </w:r>
      <w:r w:rsidR="00111850" w:rsidRPr="00A271A7">
        <w:rPr>
          <w:rFonts w:ascii="Times New Roman" w:hAnsi="Times New Roman" w:cs="Times New Roman"/>
          <w:szCs w:val="21"/>
        </w:rPr>
        <w:t>) results for key continuous variables in the overall cohort (N=358)</w:t>
      </w:r>
    </w:p>
    <w:tbl>
      <w:tblPr>
        <w:tblStyle w:val="af0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119"/>
        <w:gridCol w:w="1559"/>
      </w:tblGrid>
      <w:tr w:rsidR="00F9401F" w14:paraId="1E2D14EE" w14:textId="77777777" w:rsidTr="00977316"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14:paraId="6D8231C6" w14:textId="77777777" w:rsidR="00F9401F" w:rsidRDefault="00F9401F" w:rsidP="000350CC">
            <w:pPr>
              <w:spacing w:line="360" w:lineRule="exact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</w:tcPr>
          <w:p w14:paraId="36BC79BB" w14:textId="49B9F52B" w:rsidR="00F9401F" w:rsidRPr="00F9401F" w:rsidRDefault="00977316" w:rsidP="000350CC">
            <w:pPr>
              <w:spacing w:line="360" w:lineRule="exact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977316">
              <w:rPr>
                <w:rFonts w:ascii="Times New Roman" w:hAnsi="Times New Roman" w:cs="Times New Roman"/>
              </w:rPr>
              <w:t>Kolmogorov–Smirnov D statisti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71D1F190" w14:textId="77777777" w:rsidR="00F9401F" w:rsidRDefault="00F9401F" w:rsidP="000350CC">
            <w:pPr>
              <w:spacing w:line="360" w:lineRule="exact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value</w:t>
            </w:r>
          </w:p>
        </w:tc>
      </w:tr>
      <w:tr w:rsidR="00F9401F" w14:paraId="40FDDB4C" w14:textId="77777777" w:rsidTr="00977316">
        <w:tc>
          <w:tcPr>
            <w:tcW w:w="3402" w:type="dxa"/>
            <w:tcBorders>
              <w:top w:val="single" w:sz="6" w:space="0" w:color="auto"/>
            </w:tcBorders>
          </w:tcPr>
          <w:p w14:paraId="4288AC6D" w14:textId="2C3F230A" w:rsidR="00F9401F" w:rsidRDefault="00F9401F" w:rsidP="000350CC">
            <w:pPr>
              <w:spacing w:line="360" w:lineRule="exact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ge (yr)</w:t>
            </w:r>
          </w:p>
        </w:tc>
        <w:tc>
          <w:tcPr>
            <w:tcW w:w="3119" w:type="dxa"/>
            <w:tcBorders>
              <w:top w:val="single" w:sz="6" w:space="0" w:color="auto"/>
            </w:tcBorders>
          </w:tcPr>
          <w:p w14:paraId="104BB3C2" w14:textId="41573CE2" w:rsidR="00F9401F" w:rsidRDefault="00D77C54" w:rsidP="000350CC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9D25E2">
              <w:rPr>
                <w:rFonts w:ascii="Times New Roman" w:hAnsi="Times New Roman" w:hint="eastAsia"/>
                <w:szCs w:val="21"/>
              </w:rPr>
              <w:t>038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67E7C1AC" w14:textId="3608A358" w:rsidR="00F9401F" w:rsidRDefault="00D77C54" w:rsidP="000350CC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9D25E2">
              <w:rPr>
                <w:rFonts w:ascii="Times New Roman" w:hAnsi="Times New Roman" w:hint="eastAsia"/>
                <w:szCs w:val="21"/>
              </w:rPr>
              <w:t>200</w:t>
            </w:r>
          </w:p>
        </w:tc>
      </w:tr>
      <w:tr w:rsidR="00F9401F" w14:paraId="407FB97F" w14:textId="77777777" w:rsidTr="00977316">
        <w:tc>
          <w:tcPr>
            <w:tcW w:w="3402" w:type="dxa"/>
          </w:tcPr>
          <w:p w14:paraId="65D2B718" w14:textId="3454359F" w:rsidR="00F9401F" w:rsidRDefault="00F9401F" w:rsidP="000350CC">
            <w:pPr>
              <w:spacing w:line="360" w:lineRule="exact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eoperative pulse pressure</w:t>
            </w:r>
            <w:r w:rsidR="008560BE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mmHg)</w:t>
            </w:r>
          </w:p>
        </w:tc>
        <w:tc>
          <w:tcPr>
            <w:tcW w:w="3119" w:type="dxa"/>
          </w:tcPr>
          <w:p w14:paraId="5FC6EE4E" w14:textId="7CB22B4B" w:rsidR="00F9401F" w:rsidRPr="006C13A0" w:rsidRDefault="004B7B40" w:rsidP="000350CC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6C13A0">
              <w:rPr>
                <w:rFonts w:ascii="Times New Roman" w:hAnsi="Times New Roman" w:hint="eastAsia"/>
                <w:szCs w:val="21"/>
              </w:rPr>
              <w:t>0.0</w:t>
            </w:r>
            <w:r w:rsidR="00031209">
              <w:rPr>
                <w:rFonts w:ascii="Times New Roman" w:hAnsi="Times New Roman" w:hint="eastAsia"/>
                <w:szCs w:val="21"/>
              </w:rPr>
              <w:t>7</w:t>
            </w:r>
            <w:r w:rsidR="00E54E88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559" w:type="dxa"/>
          </w:tcPr>
          <w:p w14:paraId="3DD8C80F" w14:textId="79EA0A84" w:rsidR="00F9401F" w:rsidRPr="006C13A0" w:rsidRDefault="004B7B40" w:rsidP="000350CC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6C13A0">
              <w:rPr>
                <w:rFonts w:ascii="Times New Roman" w:hAnsi="Times New Roman" w:hint="eastAsia"/>
                <w:szCs w:val="21"/>
              </w:rPr>
              <w:t>0.0</w:t>
            </w:r>
            <w:r w:rsidR="00031209">
              <w:rPr>
                <w:rFonts w:ascii="Times New Roman" w:hAnsi="Times New Roman" w:hint="eastAsia"/>
                <w:szCs w:val="21"/>
              </w:rPr>
              <w:t>5</w:t>
            </w:r>
            <w:r w:rsidR="009C40E5">
              <w:rPr>
                <w:rFonts w:ascii="Times New Roman" w:hAnsi="Times New Roman" w:hint="eastAsia"/>
                <w:szCs w:val="21"/>
              </w:rPr>
              <w:t>9</w:t>
            </w:r>
          </w:p>
        </w:tc>
      </w:tr>
      <w:tr w:rsidR="00F9401F" w14:paraId="149B7A23" w14:textId="77777777" w:rsidTr="00977316">
        <w:tc>
          <w:tcPr>
            <w:tcW w:w="3402" w:type="dxa"/>
          </w:tcPr>
          <w:p w14:paraId="7EFC1300" w14:textId="41C51F29" w:rsidR="00F9401F" w:rsidRDefault="00734734" w:rsidP="00734734">
            <w:pPr>
              <w:spacing w:line="360" w:lineRule="exact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eoperative H</w:t>
            </w:r>
            <w:r>
              <w:rPr>
                <w:rFonts w:ascii="Times New Roman" w:hAnsi="Times New Roman" w:hint="eastAsia"/>
                <w:szCs w:val="21"/>
              </w:rPr>
              <w:t>b</w:t>
            </w:r>
            <w:r>
              <w:rPr>
                <w:rFonts w:ascii="Times New Roman" w:hAnsi="Times New Roman"/>
                <w:szCs w:val="21"/>
              </w:rPr>
              <w:t xml:space="preserve"> (g/L)</w:t>
            </w:r>
          </w:p>
        </w:tc>
        <w:tc>
          <w:tcPr>
            <w:tcW w:w="3119" w:type="dxa"/>
          </w:tcPr>
          <w:p w14:paraId="2771ED59" w14:textId="0DFCAAE2" w:rsidR="00F9401F" w:rsidRPr="006C13A0" w:rsidRDefault="00700F60" w:rsidP="000350CC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6C13A0">
              <w:rPr>
                <w:rFonts w:ascii="Times New Roman" w:hAnsi="Times New Roman" w:hint="eastAsia"/>
                <w:szCs w:val="21"/>
              </w:rPr>
              <w:t>0.</w:t>
            </w:r>
            <w:r w:rsidR="00977316" w:rsidRPr="006C13A0">
              <w:rPr>
                <w:rFonts w:ascii="Times New Roman" w:hAnsi="Times New Roman" w:hint="eastAsia"/>
                <w:szCs w:val="21"/>
              </w:rPr>
              <w:t>04</w:t>
            </w:r>
            <w:r w:rsidR="00524937" w:rsidRPr="006C13A0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559" w:type="dxa"/>
          </w:tcPr>
          <w:p w14:paraId="3C51439C" w14:textId="111C3C03" w:rsidR="00F9401F" w:rsidRPr="006C13A0" w:rsidRDefault="00E06516" w:rsidP="000350CC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6C13A0">
              <w:rPr>
                <w:rFonts w:ascii="Times New Roman" w:hAnsi="Times New Roman" w:hint="eastAsia"/>
                <w:szCs w:val="21"/>
              </w:rPr>
              <w:t>0.</w:t>
            </w:r>
            <w:r w:rsidR="00524937" w:rsidRPr="006C13A0">
              <w:rPr>
                <w:rFonts w:ascii="Times New Roman" w:hAnsi="Times New Roman" w:hint="eastAsia"/>
                <w:szCs w:val="21"/>
              </w:rPr>
              <w:t>07</w:t>
            </w:r>
            <w:r w:rsidR="009C40E5">
              <w:rPr>
                <w:rFonts w:ascii="Times New Roman" w:hAnsi="Times New Roman" w:hint="eastAsia"/>
                <w:szCs w:val="21"/>
              </w:rPr>
              <w:t>4</w:t>
            </w:r>
          </w:p>
        </w:tc>
      </w:tr>
      <w:tr w:rsidR="00752491" w14:paraId="74EFA167" w14:textId="77777777" w:rsidTr="00977316">
        <w:tc>
          <w:tcPr>
            <w:tcW w:w="3402" w:type="dxa"/>
          </w:tcPr>
          <w:p w14:paraId="7A14EFDF" w14:textId="60CBC08A" w:rsidR="00752491" w:rsidRDefault="00752491" w:rsidP="00734734">
            <w:pPr>
              <w:spacing w:line="360" w:lineRule="exact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eoperativ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="00734676">
              <w:rPr>
                <w:rFonts w:ascii="Times New Roman" w:hAnsi="Times New Roman"/>
                <w:szCs w:val="21"/>
              </w:rPr>
              <w:t>Creatinine (</w:t>
            </w:r>
            <w:proofErr w:type="spellStart"/>
            <w:r w:rsidR="00734676">
              <w:rPr>
                <w:rFonts w:ascii="Times New Roman" w:hAnsi="Times New Roman"/>
                <w:szCs w:val="21"/>
              </w:rPr>
              <w:t>μmol</w:t>
            </w:r>
            <w:proofErr w:type="spellEnd"/>
            <w:r w:rsidR="00734676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3119" w:type="dxa"/>
          </w:tcPr>
          <w:p w14:paraId="104336F3" w14:textId="4E405B27" w:rsidR="00752491" w:rsidRPr="006C13A0" w:rsidRDefault="00B9695C" w:rsidP="000350CC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54</w:t>
            </w:r>
          </w:p>
        </w:tc>
        <w:tc>
          <w:tcPr>
            <w:tcW w:w="1559" w:type="dxa"/>
          </w:tcPr>
          <w:p w14:paraId="7D9FC258" w14:textId="6D62FC1C" w:rsidR="00752491" w:rsidRPr="006C13A0" w:rsidRDefault="00B9695C" w:rsidP="000350CC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0</w:t>
            </w:r>
          </w:p>
        </w:tc>
      </w:tr>
      <w:tr w:rsidR="00F9401F" w14:paraId="1DA6547A" w14:textId="77777777" w:rsidTr="00977316">
        <w:tc>
          <w:tcPr>
            <w:tcW w:w="3402" w:type="dxa"/>
          </w:tcPr>
          <w:p w14:paraId="2BA9489D" w14:textId="43533D90" w:rsidR="00F9401F" w:rsidRDefault="0084557E" w:rsidP="0084557E">
            <w:pPr>
              <w:spacing w:line="360" w:lineRule="exact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eoperative</w:t>
            </w:r>
            <w:r>
              <w:rPr>
                <w:rFonts w:ascii="Times New Roman" w:hAnsi="Times New Roman" w:hint="eastAsia"/>
                <w:szCs w:val="21"/>
              </w:rPr>
              <w:t xml:space="preserve"> C</w:t>
            </w:r>
            <w:r>
              <w:rPr>
                <w:rFonts w:ascii="Times New Roman" w:hAnsi="Times New Roman"/>
                <w:szCs w:val="21"/>
              </w:rPr>
              <w:t>holinesterase (U/L)</w:t>
            </w:r>
          </w:p>
        </w:tc>
        <w:tc>
          <w:tcPr>
            <w:tcW w:w="3119" w:type="dxa"/>
          </w:tcPr>
          <w:p w14:paraId="185375D8" w14:textId="39D05F38" w:rsidR="00F9401F" w:rsidRPr="006C13A0" w:rsidRDefault="004B7B40" w:rsidP="000350CC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6C13A0">
              <w:rPr>
                <w:rFonts w:ascii="Times New Roman" w:hAnsi="Times New Roman" w:hint="eastAsia"/>
                <w:szCs w:val="21"/>
              </w:rPr>
              <w:t>0.028</w:t>
            </w:r>
          </w:p>
        </w:tc>
        <w:tc>
          <w:tcPr>
            <w:tcW w:w="1559" w:type="dxa"/>
          </w:tcPr>
          <w:p w14:paraId="30BB5486" w14:textId="27288E94" w:rsidR="00F9401F" w:rsidRPr="006C13A0" w:rsidRDefault="004B7B40" w:rsidP="000350CC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6C13A0">
              <w:rPr>
                <w:rFonts w:ascii="Times New Roman" w:hAnsi="Times New Roman" w:hint="eastAsia"/>
                <w:szCs w:val="21"/>
              </w:rPr>
              <w:t>0.200</w:t>
            </w:r>
          </w:p>
        </w:tc>
      </w:tr>
      <w:tr w:rsidR="00F9401F" w14:paraId="3FC4D8A7" w14:textId="77777777" w:rsidTr="00977316">
        <w:tc>
          <w:tcPr>
            <w:tcW w:w="3402" w:type="dxa"/>
          </w:tcPr>
          <w:p w14:paraId="11037DDA" w14:textId="66E870FC" w:rsidR="00F9401F" w:rsidRDefault="00251BB4" w:rsidP="000350CC">
            <w:pPr>
              <w:spacing w:line="360" w:lineRule="exact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Preoperative</w:t>
            </w:r>
            <w:r>
              <w:rPr>
                <w:rFonts w:ascii="Times New Roman" w:hAnsi="Times New Roman" w:hint="eastAsia"/>
                <w:szCs w:val="21"/>
              </w:rPr>
              <w:t xml:space="preserve"> A</w:t>
            </w:r>
            <w:r>
              <w:rPr>
                <w:rFonts w:ascii="Times New Roman" w:hAnsi="Times New Roman"/>
                <w:szCs w:val="21"/>
              </w:rPr>
              <w:t>lbumin (g/L)</w:t>
            </w:r>
          </w:p>
        </w:tc>
        <w:tc>
          <w:tcPr>
            <w:tcW w:w="3119" w:type="dxa"/>
          </w:tcPr>
          <w:p w14:paraId="4DFFCA25" w14:textId="4FED33E8" w:rsidR="00F9401F" w:rsidRPr="006C13A0" w:rsidRDefault="00700F60" w:rsidP="000350CC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6C13A0">
              <w:rPr>
                <w:rFonts w:ascii="Times New Roman" w:hAnsi="Times New Roman" w:hint="eastAsia"/>
                <w:szCs w:val="21"/>
              </w:rPr>
              <w:t>0.</w:t>
            </w:r>
            <w:r w:rsidR="00CD542C" w:rsidRPr="006C13A0">
              <w:rPr>
                <w:rFonts w:ascii="Times New Roman" w:hAnsi="Times New Roman" w:hint="eastAsia"/>
                <w:szCs w:val="21"/>
              </w:rPr>
              <w:t>0</w:t>
            </w:r>
            <w:r w:rsidR="00277343" w:rsidRPr="006C13A0">
              <w:rPr>
                <w:rFonts w:ascii="Times New Roman" w:hAnsi="Times New Roman" w:hint="eastAsia"/>
                <w:szCs w:val="21"/>
              </w:rPr>
              <w:t>59</w:t>
            </w:r>
          </w:p>
        </w:tc>
        <w:tc>
          <w:tcPr>
            <w:tcW w:w="1559" w:type="dxa"/>
          </w:tcPr>
          <w:p w14:paraId="7679F54F" w14:textId="74D60D38" w:rsidR="00F9401F" w:rsidRPr="006C13A0" w:rsidRDefault="00700F60" w:rsidP="000350CC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6C13A0">
              <w:rPr>
                <w:rFonts w:ascii="Times New Roman" w:hAnsi="Times New Roman" w:hint="eastAsia"/>
                <w:szCs w:val="21"/>
              </w:rPr>
              <w:t>0.</w:t>
            </w:r>
            <w:r w:rsidR="00277343" w:rsidRPr="006C13A0">
              <w:rPr>
                <w:rFonts w:ascii="Times New Roman" w:hAnsi="Times New Roman" w:hint="eastAsia"/>
                <w:szCs w:val="21"/>
              </w:rPr>
              <w:t>07</w:t>
            </w:r>
            <w:r w:rsidR="004B61D7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752491" w14:paraId="2A2C6D6C" w14:textId="77777777" w:rsidTr="00977316">
        <w:tc>
          <w:tcPr>
            <w:tcW w:w="3402" w:type="dxa"/>
          </w:tcPr>
          <w:p w14:paraId="6E528CBE" w14:textId="4BDA70DC" w:rsidR="00752491" w:rsidRDefault="00734676" w:rsidP="000350CC">
            <w:pPr>
              <w:spacing w:line="360" w:lineRule="exact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eoperativ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D-dimer (ng/ml)</w:t>
            </w:r>
          </w:p>
        </w:tc>
        <w:tc>
          <w:tcPr>
            <w:tcW w:w="3119" w:type="dxa"/>
          </w:tcPr>
          <w:p w14:paraId="6FEE519E" w14:textId="7ACCCB93" w:rsidR="00752491" w:rsidRPr="006C13A0" w:rsidRDefault="00B9695C" w:rsidP="000350CC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64</w:t>
            </w:r>
          </w:p>
        </w:tc>
        <w:tc>
          <w:tcPr>
            <w:tcW w:w="1559" w:type="dxa"/>
          </w:tcPr>
          <w:p w14:paraId="24BE0E04" w14:textId="5AFEDFD2" w:rsidR="00752491" w:rsidRPr="006C13A0" w:rsidRDefault="00B9695C" w:rsidP="000350CC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0</w:t>
            </w:r>
          </w:p>
        </w:tc>
      </w:tr>
      <w:tr w:rsidR="0005760D" w14:paraId="7060EFBE" w14:textId="77777777" w:rsidTr="00977316">
        <w:tc>
          <w:tcPr>
            <w:tcW w:w="3402" w:type="dxa"/>
          </w:tcPr>
          <w:p w14:paraId="0F0F1561" w14:textId="45A81B4E" w:rsidR="0005760D" w:rsidRDefault="0005760D" w:rsidP="000350CC">
            <w:pPr>
              <w:spacing w:line="360" w:lineRule="exact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>SAS</w:t>
            </w:r>
          </w:p>
        </w:tc>
        <w:tc>
          <w:tcPr>
            <w:tcW w:w="3119" w:type="dxa"/>
          </w:tcPr>
          <w:p w14:paraId="50B3E103" w14:textId="6FDBDB65" w:rsidR="0005760D" w:rsidRPr="006C13A0" w:rsidRDefault="00B9695C" w:rsidP="000350CC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56</w:t>
            </w:r>
          </w:p>
        </w:tc>
        <w:tc>
          <w:tcPr>
            <w:tcW w:w="1559" w:type="dxa"/>
          </w:tcPr>
          <w:p w14:paraId="1FCC0177" w14:textId="7EDD689B" w:rsidR="0005760D" w:rsidRPr="006C13A0" w:rsidRDefault="00B9695C" w:rsidP="000350CC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0</w:t>
            </w:r>
          </w:p>
        </w:tc>
      </w:tr>
      <w:tr w:rsidR="0005760D" w14:paraId="69332F25" w14:textId="77777777" w:rsidTr="00977316">
        <w:tc>
          <w:tcPr>
            <w:tcW w:w="3402" w:type="dxa"/>
          </w:tcPr>
          <w:p w14:paraId="414B0A35" w14:textId="1A7A63F4" w:rsidR="0005760D" w:rsidRDefault="0005760D" w:rsidP="000350CC">
            <w:pPr>
              <w:spacing w:line="360" w:lineRule="exact"/>
              <w:contextualSpacing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mSAS</w:t>
            </w:r>
            <w:proofErr w:type="spellEnd"/>
          </w:p>
        </w:tc>
        <w:tc>
          <w:tcPr>
            <w:tcW w:w="3119" w:type="dxa"/>
          </w:tcPr>
          <w:p w14:paraId="76D3649F" w14:textId="4ADDF03D" w:rsidR="0005760D" w:rsidRPr="006C13A0" w:rsidRDefault="00B9695C" w:rsidP="000350CC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88</w:t>
            </w:r>
          </w:p>
        </w:tc>
        <w:tc>
          <w:tcPr>
            <w:tcW w:w="1559" w:type="dxa"/>
          </w:tcPr>
          <w:p w14:paraId="26C83202" w14:textId="0F03030A" w:rsidR="0005760D" w:rsidRPr="006C13A0" w:rsidRDefault="00B9695C" w:rsidP="000350CC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0</w:t>
            </w:r>
          </w:p>
        </w:tc>
      </w:tr>
      <w:tr w:rsidR="00F9401F" w14:paraId="35C6EE4B" w14:textId="77777777" w:rsidTr="00977316">
        <w:tc>
          <w:tcPr>
            <w:tcW w:w="3402" w:type="dxa"/>
            <w:tcBorders>
              <w:bottom w:val="single" w:sz="12" w:space="0" w:color="auto"/>
            </w:tcBorders>
          </w:tcPr>
          <w:p w14:paraId="7DB8495E" w14:textId="73797F70" w:rsidR="00F9401F" w:rsidRDefault="002B36CF" w:rsidP="002B36CF">
            <w:pPr>
              <w:spacing w:line="360" w:lineRule="exact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ostoperative Hb (g/L)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21E39F06" w14:textId="3055D19B" w:rsidR="00F9401F" w:rsidRPr="006C13A0" w:rsidRDefault="00B21BA4" w:rsidP="000350CC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6C13A0">
              <w:rPr>
                <w:rFonts w:ascii="Times New Roman" w:hAnsi="Times New Roman" w:hint="eastAsia"/>
                <w:szCs w:val="21"/>
              </w:rPr>
              <w:t>0.</w:t>
            </w:r>
            <w:r w:rsidR="00D24A9B" w:rsidRPr="006C13A0">
              <w:rPr>
                <w:rFonts w:ascii="Times New Roman" w:hAnsi="Times New Roman" w:hint="eastAsia"/>
                <w:szCs w:val="21"/>
              </w:rPr>
              <w:t>0</w:t>
            </w:r>
            <w:r w:rsidR="00C51A4B" w:rsidRPr="006C13A0">
              <w:rPr>
                <w:rFonts w:ascii="Times New Roman" w:hAnsi="Times New Roman" w:hint="eastAsia"/>
                <w:szCs w:val="21"/>
              </w:rPr>
              <w:t>3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0DB3D2E" w14:textId="3DBE77CD" w:rsidR="00F9401F" w:rsidRPr="006C13A0" w:rsidRDefault="00791B5D" w:rsidP="00791B5D">
            <w:pPr>
              <w:spacing w:line="360" w:lineRule="exact"/>
              <w:contextualSpacing/>
              <w:rPr>
                <w:rFonts w:ascii="Times New Roman" w:hAnsi="Times New Roman"/>
                <w:szCs w:val="21"/>
              </w:rPr>
            </w:pPr>
            <w:r w:rsidRPr="006C13A0">
              <w:rPr>
                <w:rFonts w:ascii="Times New Roman" w:hAnsi="Times New Roman" w:hint="eastAsia"/>
                <w:szCs w:val="21"/>
              </w:rPr>
              <w:t>0.2</w:t>
            </w:r>
            <w:r w:rsidR="00D24A9B" w:rsidRPr="006C13A0">
              <w:rPr>
                <w:rFonts w:ascii="Times New Roman" w:hAnsi="Times New Roman" w:hint="eastAsia"/>
                <w:szCs w:val="21"/>
              </w:rPr>
              <w:t>00</w:t>
            </w:r>
          </w:p>
        </w:tc>
      </w:tr>
    </w:tbl>
    <w:p w14:paraId="07E67913" w14:textId="77777777" w:rsidR="00AF7A89" w:rsidRDefault="00AF7A89" w:rsidP="00552ADD">
      <w:pPr>
        <w:spacing w:line="360" w:lineRule="exact"/>
        <w:rPr>
          <w:rFonts w:hint="eastAsia"/>
          <w:szCs w:val="21"/>
        </w:rPr>
      </w:pPr>
    </w:p>
    <w:sectPr w:rsidR="00AF7A89" w:rsidSect="00641B17">
      <w:pgSz w:w="12240" w:h="15840"/>
      <w:pgMar w:top="1418" w:right="1418" w:bottom="1418" w:left="1418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D51E38" w14:textId="77777777" w:rsidR="00ED6A62" w:rsidRDefault="00ED6A62" w:rsidP="00A21AB9">
      <w:pPr>
        <w:rPr>
          <w:rFonts w:hint="eastAsia"/>
        </w:rPr>
      </w:pPr>
      <w:r>
        <w:separator/>
      </w:r>
    </w:p>
  </w:endnote>
  <w:endnote w:type="continuationSeparator" w:id="0">
    <w:p w14:paraId="110161B1" w14:textId="77777777" w:rsidR="00ED6A62" w:rsidRDefault="00ED6A62" w:rsidP="00A21AB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8D7A79" w14:textId="77777777" w:rsidR="00ED6A62" w:rsidRDefault="00ED6A62" w:rsidP="00A21AB9">
      <w:pPr>
        <w:rPr>
          <w:rFonts w:hint="eastAsia"/>
        </w:rPr>
      </w:pPr>
      <w:r>
        <w:separator/>
      </w:r>
    </w:p>
  </w:footnote>
  <w:footnote w:type="continuationSeparator" w:id="0">
    <w:p w14:paraId="735D24BE" w14:textId="77777777" w:rsidR="00ED6A62" w:rsidRDefault="00ED6A62" w:rsidP="00A21AB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3A02CD"/>
    <w:multiLevelType w:val="multilevel"/>
    <w:tmpl w:val="283A02CD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967619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k0NmQ5NzRhMjY2MmEzZTk2NTkzZDdhY2FmNTE2NmYifQ=="/>
  </w:docVars>
  <w:rsids>
    <w:rsidRoot w:val="001E5917"/>
    <w:rsid w:val="00004256"/>
    <w:rsid w:val="00005517"/>
    <w:rsid w:val="00005AE6"/>
    <w:rsid w:val="00010691"/>
    <w:rsid w:val="00013BF4"/>
    <w:rsid w:val="00015410"/>
    <w:rsid w:val="00015F35"/>
    <w:rsid w:val="00017451"/>
    <w:rsid w:val="00023002"/>
    <w:rsid w:val="00024A8C"/>
    <w:rsid w:val="00024C9B"/>
    <w:rsid w:val="000273DF"/>
    <w:rsid w:val="00031209"/>
    <w:rsid w:val="0003142A"/>
    <w:rsid w:val="00034520"/>
    <w:rsid w:val="00034F06"/>
    <w:rsid w:val="00035D4A"/>
    <w:rsid w:val="00036380"/>
    <w:rsid w:val="00036F7C"/>
    <w:rsid w:val="00040CD7"/>
    <w:rsid w:val="0004300C"/>
    <w:rsid w:val="00043B2B"/>
    <w:rsid w:val="00045E99"/>
    <w:rsid w:val="000464EA"/>
    <w:rsid w:val="00047A6A"/>
    <w:rsid w:val="000524A4"/>
    <w:rsid w:val="000524C8"/>
    <w:rsid w:val="00052A65"/>
    <w:rsid w:val="00053489"/>
    <w:rsid w:val="00053FC2"/>
    <w:rsid w:val="00054C78"/>
    <w:rsid w:val="00054D16"/>
    <w:rsid w:val="00056A82"/>
    <w:rsid w:val="0005760D"/>
    <w:rsid w:val="00057741"/>
    <w:rsid w:val="00061245"/>
    <w:rsid w:val="000619F3"/>
    <w:rsid w:val="00061ACF"/>
    <w:rsid w:val="00062251"/>
    <w:rsid w:val="000638E0"/>
    <w:rsid w:val="00066428"/>
    <w:rsid w:val="00066935"/>
    <w:rsid w:val="00070390"/>
    <w:rsid w:val="00070B83"/>
    <w:rsid w:val="00072D2F"/>
    <w:rsid w:val="000808D0"/>
    <w:rsid w:val="00080F19"/>
    <w:rsid w:val="000811D3"/>
    <w:rsid w:val="0008142B"/>
    <w:rsid w:val="00082794"/>
    <w:rsid w:val="00084C2C"/>
    <w:rsid w:val="00085B60"/>
    <w:rsid w:val="00090C9D"/>
    <w:rsid w:val="0009221B"/>
    <w:rsid w:val="00094DCA"/>
    <w:rsid w:val="0009569D"/>
    <w:rsid w:val="00097FE4"/>
    <w:rsid w:val="000A09C4"/>
    <w:rsid w:val="000A09D9"/>
    <w:rsid w:val="000A1B27"/>
    <w:rsid w:val="000A3920"/>
    <w:rsid w:val="000A4B2D"/>
    <w:rsid w:val="000A67FE"/>
    <w:rsid w:val="000A7418"/>
    <w:rsid w:val="000A7B99"/>
    <w:rsid w:val="000B078E"/>
    <w:rsid w:val="000B1FD8"/>
    <w:rsid w:val="000B2849"/>
    <w:rsid w:val="000B31F6"/>
    <w:rsid w:val="000C19CE"/>
    <w:rsid w:val="000C32FF"/>
    <w:rsid w:val="000D14DD"/>
    <w:rsid w:val="000D49E9"/>
    <w:rsid w:val="000D5469"/>
    <w:rsid w:val="000D548D"/>
    <w:rsid w:val="000E04A4"/>
    <w:rsid w:val="000F122B"/>
    <w:rsid w:val="000F54C5"/>
    <w:rsid w:val="000F7EAC"/>
    <w:rsid w:val="00100E5C"/>
    <w:rsid w:val="00104AF3"/>
    <w:rsid w:val="00104E76"/>
    <w:rsid w:val="00106039"/>
    <w:rsid w:val="0010728A"/>
    <w:rsid w:val="00110CDB"/>
    <w:rsid w:val="00111850"/>
    <w:rsid w:val="00116E48"/>
    <w:rsid w:val="00120854"/>
    <w:rsid w:val="00122BDF"/>
    <w:rsid w:val="001234AB"/>
    <w:rsid w:val="0012450F"/>
    <w:rsid w:val="0012473B"/>
    <w:rsid w:val="00134C8E"/>
    <w:rsid w:val="00135613"/>
    <w:rsid w:val="0013606A"/>
    <w:rsid w:val="00137D6C"/>
    <w:rsid w:val="00141477"/>
    <w:rsid w:val="00142501"/>
    <w:rsid w:val="001428E1"/>
    <w:rsid w:val="001458CB"/>
    <w:rsid w:val="00145C2D"/>
    <w:rsid w:val="00150B11"/>
    <w:rsid w:val="001522CC"/>
    <w:rsid w:val="001531F1"/>
    <w:rsid w:val="00154822"/>
    <w:rsid w:val="00155017"/>
    <w:rsid w:val="00156EB7"/>
    <w:rsid w:val="00157897"/>
    <w:rsid w:val="001604E8"/>
    <w:rsid w:val="001607D3"/>
    <w:rsid w:val="00163131"/>
    <w:rsid w:val="00165259"/>
    <w:rsid w:val="00166AC6"/>
    <w:rsid w:val="001711A9"/>
    <w:rsid w:val="00172AB9"/>
    <w:rsid w:val="00173837"/>
    <w:rsid w:val="001763EF"/>
    <w:rsid w:val="001811EA"/>
    <w:rsid w:val="001818C8"/>
    <w:rsid w:val="0018269E"/>
    <w:rsid w:val="001828C8"/>
    <w:rsid w:val="00185360"/>
    <w:rsid w:val="00185884"/>
    <w:rsid w:val="00187F56"/>
    <w:rsid w:val="00190345"/>
    <w:rsid w:val="00190ADA"/>
    <w:rsid w:val="00194555"/>
    <w:rsid w:val="001A0A09"/>
    <w:rsid w:val="001A301F"/>
    <w:rsid w:val="001A334C"/>
    <w:rsid w:val="001A4CE4"/>
    <w:rsid w:val="001A7BCA"/>
    <w:rsid w:val="001B0651"/>
    <w:rsid w:val="001B0EF3"/>
    <w:rsid w:val="001B21E3"/>
    <w:rsid w:val="001B2CF2"/>
    <w:rsid w:val="001B43DA"/>
    <w:rsid w:val="001B76E9"/>
    <w:rsid w:val="001C2F63"/>
    <w:rsid w:val="001C2FD1"/>
    <w:rsid w:val="001C3BD1"/>
    <w:rsid w:val="001C78D1"/>
    <w:rsid w:val="001D0596"/>
    <w:rsid w:val="001D20B7"/>
    <w:rsid w:val="001D29FA"/>
    <w:rsid w:val="001D54DE"/>
    <w:rsid w:val="001D7A50"/>
    <w:rsid w:val="001E5917"/>
    <w:rsid w:val="001F1A8B"/>
    <w:rsid w:val="001F27A6"/>
    <w:rsid w:val="001F7DF5"/>
    <w:rsid w:val="00201C28"/>
    <w:rsid w:val="00201E6D"/>
    <w:rsid w:val="002039BE"/>
    <w:rsid w:val="00206B1E"/>
    <w:rsid w:val="0021065C"/>
    <w:rsid w:val="0021253F"/>
    <w:rsid w:val="002142AB"/>
    <w:rsid w:val="0021674E"/>
    <w:rsid w:val="0022150F"/>
    <w:rsid w:val="00221BB7"/>
    <w:rsid w:val="00221F44"/>
    <w:rsid w:val="002272E4"/>
    <w:rsid w:val="00227D50"/>
    <w:rsid w:val="0023494E"/>
    <w:rsid w:val="00237787"/>
    <w:rsid w:val="00237A35"/>
    <w:rsid w:val="00237B46"/>
    <w:rsid w:val="00242D32"/>
    <w:rsid w:val="00242D77"/>
    <w:rsid w:val="00245B3B"/>
    <w:rsid w:val="00246D2A"/>
    <w:rsid w:val="00251BB4"/>
    <w:rsid w:val="002613B6"/>
    <w:rsid w:val="0026709A"/>
    <w:rsid w:val="00267430"/>
    <w:rsid w:val="0026748F"/>
    <w:rsid w:val="00267BEA"/>
    <w:rsid w:val="00271EE2"/>
    <w:rsid w:val="002725F0"/>
    <w:rsid w:val="00274460"/>
    <w:rsid w:val="00276AFE"/>
    <w:rsid w:val="00277343"/>
    <w:rsid w:val="00280C52"/>
    <w:rsid w:val="0028266E"/>
    <w:rsid w:val="00282B6E"/>
    <w:rsid w:val="0028473D"/>
    <w:rsid w:val="00284E58"/>
    <w:rsid w:val="00286366"/>
    <w:rsid w:val="00287A46"/>
    <w:rsid w:val="00287B3F"/>
    <w:rsid w:val="00291E27"/>
    <w:rsid w:val="00296283"/>
    <w:rsid w:val="00296A5C"/>
    <w:rsid w:val="00296E1A"/>
    <w:rsid w:val="002A05C7"/>
    <w:rsid w:val="002A1F2D"/>
    <w:rsid w:val="002A4604"/>
    <w:rsid w:val="002A4CCC"/>
    <w:rsid w:val="002B3048"/>
    <w:rsid w:val="002B36CF"/>
    <w:rsid w:val="002B50F5"/>
    <w:rsid w:val="002C09F0"/>
    <w:rsid w:val="002C0A0F"/>
    <w:rsid w:val="002C3A9E"/>
    <w:rsid w:val="002C3ADC"/>
    <w:rsid w:val="002C4133"/>
    <w:rsid w:val="002C449F"/>
    <w:rsid w:val="002C6147"/>
    <w:rsid w:val="002C7EA9"/>
    <w:rsid w:val="002D3E9D"/>
    <w:rsid w:val="002E2139"/>
    <w:rsid w:val="002E319C"/>
    <w:rsid w:val="002E4CFC"/>
    <w:rsid w:val="002E77AC"/>
    <w:rsid w:val="002F02CF"/>
    <w:rsid w:val="002F0882"/>
    <w:rsid w:val="002F2816"/>
    <w:rsid w:val="002F5E54"/>
    <w:rsid w:val="002F657B"/>
    <w:rsid w:val="00300A3A"/>
    <w:rsid w:val="00300E65"/>
    <w:rsid w:val="00302161"/>
    <w:rsid w:val="003032CD"/>
    <w:rsid w:val="003035DF"/>
    <w:rsid w:val="00304BBC"/>
    <w:rsid w:val="00305AE1"/>
    <w:rsid w:val="003067B4"/>
    <w:rsid w:val="003113E7"/>
    <w:rsid w:val="00321022"/>
    <w:rsid w:val="00321D43"/>
    <w:rsid w:val="003222F0"/>
    <w:rsid w:val="00322CF2"/>
    <w:rsid w:val="00325EF6"/>
    <w:rsid w:val="003260D6"/>
    <w:rsid w:val="00326756"/>
    <w:rsid w:val="0032790E"/>
    <w:rsid w:val="003313AA"/>
    <w:rsid w:val="003316B4"/>
    <w:rsid w:val="003329CF"/>
    <w:rsid w:val="00333910"/>
    <w:rsid w:val="003342DD"/>
    <w:rsid w:val="00335669"/>
    <w:rsid w:val="00335D05"/>
    <w:rsid w:val="003408B7"/>
    <w:rsid w:val="0034190E"/>
    <w:rsid w:val="00341B4C"/>
    <w:rsid w:val="00345F82"/>
    <w:rsid w:val="00347F0A"/>
    <w:rsid w:val="00350C4A"/>
    <w:rsid w:val="00350EC8"/>
    <w:rsid w:val="003520B3"/>
    <w:rsid w:val="00357DE7"/>
    <w:rsid w:val="00360DD2"/>
    <w:rsid w:val="003627B7"/>
    <w:rsid w:val="00362FAE"/>
    <w:rsid w:val="00365A03"/>
    <w:rsid w:val="00365D82"/>
    <w:rsid w:val="00365DF1"/>
    <w:rsid w:val="0037107E"/>
    <w:rsid w:val="00377618"/>
    <w:rsid w:val="00381145"/>
    <w:rsid w:val="003829BE"/>
    <w:rsid w:val="0038315B"/>
    <w:rsid w:val="00383D5D"/>
    <w:rsid w:val="003844FE"/>
    <w:rsid w:val="003856A9"/>
    <w:rsid w:val="00385B39"/>
    <w:rsid w:val="003862BE"/>
    <w:rsid w:val="00387D3E"/>
    <w:rsid w:val="003923B9"/>
    <w:rsid w:val="00393013"/>
    <w:rsid w:val="003936FD"/>
    <w:rsid w:val="003A1446"/>
    <w:rsid w:val="003A1CE4"/>
    <w:rsid w:val="003A58C7"/>
    <w:rsid w:val="003A6B65"/>
    <w:rsid w:val="003B34C9"/>
    <w:rsid w:val="003B3778"/>
    <w:rsid w:val="003B67AF"/>
    <w:rsid w:val="003C02E3"/>
    <w:rsid w:val="003C0730"/>
    <w:rsid w:val="003C08A7"/>
    <w:rsid w:val="003C08C6"/>
    <w:rsid w:val="003C3450"/>
    <w:rsid w:val="003C5048"/>
    <w:rsid w:val="003D0FC2"/>
    <w:rsid w:val="003D5C5F"/>
    <w:rsid w:val="003E01FC"/>
    <w:rsid w:val="003E254F"/>
    <w:rsid w:val="003E340E"/>
    <w:rsid w:val="003E47D9"/>
    <w:rsid w:val="003E5895"/>
    <w:rsid w:val="003E7AE6"/>
    <w:rsid w:val="003F0212"/>
    <w:rsid w:val="003F1061"/>
    <w:rsid w:val="003F4BB7"/>
    <w:rsid w:val="003F53D8"/>
    <w:rsid w:val="003F5EF0"/>
    <w:rsid w:val="00400E06"/>
    <w:rsid w:val="0040527C"/>
    <w:rsid w:val="00405324"/>
    <w:rsid w:val="00410B96"/>
    <w:rsid w:val="004118DF"/>
    <w:rsid w:val="00413CD7"/>
    <w:rsid w:val="00413E62"/>
    <w:rsid w:val="0041475A"/>
    <w:rsid w:val="0042295D"/>
    <w:rsid w:val="00424D6F"/>
    <w:rsid w:val="00424FDD"/>
    <w:rsid w:val="00425137"/>
    <w:rsid w:val="00426131"/>
    <w:rsid w:val="0043071B"/>
    <w:rsid w:val="00430AE9"/>
    <w:rsid w:val="0044044D"/>
    <w:rsid w:val="004405AB"/>
    <w:rsid w:val="00440781"/>
    <w:rsid w:val="0044418E"/>
    <w:rsid w:val="00444654"/>
    <w:rsid w:val="00447AD2"/>
    <w:rsid w:val="00452179"/>
    <w:rsid w:val="0045322D"/>
    <w:rsid w:val="00454234"/>
    <w:rsid w:val="0046090C"/>
    <w:rsid w:val="00462628"/>
    <w:rsid w:val="00463609"/>
    <w:rsid w:val="00466065"/>
    <w:rsid w:val="00470264"/>
    <w:rsid w:val="00470CC3"/>
    <w:rsid w:val="00471E7F"/>
    <w:rsid w:val="00472AD6"/>
    <w:rsid w:val="0047744E"/>
    <w:rsid w:val="00482B7E"/>
    <w:rsid w:val="00482FBF"/>
    <w:rsid w:val="004877DA"/>
    <w:rsid w:val="0049216F"/>
    <w:rsid w:val="00494736"/>
    <w:rsid w:val="004962FD"/>
    <w:rsid w:val="004A0480"/>
    <w:rsid w:val="004A1FAD"/>
    <w:rsid w:val="004A29DE"/>
    <w:rsid w:val="004A554C"/>
    <w:rsid w:val="004A6175"/>
    <w:rsid w:val="004B0514"/>
    <w:rsid w:val="004B0C42"/>
    <w:rsid w:val="004B4EC1"/>
    <w:rsid w:val="004B60C1"/>
    <w:rsid w:val="004B61D7"/>
    <w:rsid w:val="004B6C11"/>
    <w:rsid w:val="004B7B40"/>
    <w:rsid w:val="004B7D07"/>
    <w:rsid w:val="004B7FC3"/>
    <w:rsid w:val="004B7FE2"/>
    <w:rsid w:val="004C2C62"/>
    <w:rsid w:val="004C75D4"/>
    <w:rsid w:val="004D0073"/>
    <w:rsid w:val="004D0320"/>
    <w:rsid w:val="004D087D"/>
    <w:rsid w:val="004D1E74"/>
    <w:rsid w:val="004D25E7"/>
    <w:rsid w:val="004D6D25"/>
    <w:rsid w:val="004D7080"/>
    <w:rsid w:val="004D7E71"/>
    <w:rsid w:val="004E0DE1"/>
    <w:rsid w:val="004F203C"/>
    <w:rsid w:val="004F21FB"/>
    <w:rsid w:val="004F2B88"/>
    <w:rsid w:val="004F5132"/>
    <w:rsid w:val="004F6D30"/>
    <w:rsid w:val="004F7529"/>
    <w:rsid w:val="005007EF"/>
    <w:rsid w:val="0050219A"/>
    <w:rsid w:val="005100A0"/>
    <w:rsid w:val="005109C5"/>
    <w:rsid w:val="00510CBF"/>
    <w:rsid w:val="005142A2"/>
    <w:rsid w:val="00514B7E"/>
    <w:rsid w:val="005162AD"/>
    <w:rsid w:val="00520BEF"/>
    <w:rsid w:val="00521EC6"/>
    <w:rsid w:val="00524937"/>
    <w:rsid w:val="00524A68"/>
    <w:rsid w:val="00527A53"/>
    <w:rsid w:val="00527FC9"/>
    <w:rsid w:val="00531B66"/>
    <w:rsid w:val="00531B95"/>
    <w:rsid w:val="00534A05"/>
    <w:rsid w:val="005410AE"/>
    <w:rsid w:val="005418A1"/>
    <w:rsid w:val="005423B5"/>
    <w:rsid w:val="0054422C"/>
    <w:rsid w:val="00544C07"/>
    <w:rsid w:val="00544DE1"/>
    <w:rsid w:val="00552ADD"/>
    <w:rsid w:val="00557973"/>
    <w:rsid w:val="005612CF"/>
    <w:rsid w:val="00561B2C"/>
    <w:rsid w:val="005625FA"/>
    <w:rsid w:val="005627C8"/>
    <w:rsid w:val="00562E80"/>
    <w:rsid w:val="00563D15"/>
    <w:rsid w:val="00564C78"/>
    <w:rsid w:val="00565049"/>
    <w:rsid w:val="00566184"/>
    <w:rsid w:val="00567D2F"/>
    <w:rsid w:val="00571FAC"/>
    <w:rsid w:val="00572EE1"/>
    <w:rsid w:val="005747D4"/>
    <w:rsid w:val="00581DF0"/>
    <w:rsid w:val="0058603E"/>
    <w:rsid w:val="00587E3A"/>
    <w:rsid w:val="0059022F"/>
    <w:rsid w:val="005904A6"/>
    <w:rsid w:val="00592ABC"/>
    <w:rsid w:val="005937C1"/>
    <w:rsid w:val="00593F5C"/>
    <w:rsid w:val="00595F15"/>
    <w:rsid w:val="005A2445"/>
    <w:rsid w:val="005A3EA3"/>
    <w:rsid w:val="005A6DD2"/>
    <w:rsid w:val="005A6FB8"/>
    <w:rsid w:val="005A7B1F"/>
    <w:rsid w:val="005B4EAA"/>
    <w:rsid w:val="005B5C95"/>
    <w:rsid w:val="005C2128"/>
    <w:rsid w:val="005C2813"/>
    <w:rsid w:val="005C453F"/>
    <w:rsid w:val="005C487F"/>
    <w:rsid w:val="005C7E46"/>
    <w:rsid w:val="005D215C"/>
    <w:rsid w:val="005D2F84"/>
    <w:rsid w:val="005D5E76"/>
    <w:rsid w:val="005D61B5"/>
    <w:rsid w:val="005D6644"/>
    <w:rsid w:val="005D7A5A"/>
    <w:rsid w:val="005E13E4"/>
    <w:rsid w:val="005E1D00"/>
    <w:rsid w:val="005E244D"/>
    <w:rsid w:val="005E3B25"/>
    <w:rsid w:val="005E50DE"/>
    <w:rsid w:val="005E5C52"/>
    <w:rsid w:val="005E6E5B"/>
    <w:rsid w:val="005F2965"/>
    <w:rsid w:val="005F4C0B"/>
    <w:rsid w:val="005F4C33"/>
    <w:rsid w:val="005F6C7F"/>
    <w:rsid w:val="005F6F08"/>
    <w:rsid w:val="00615087"/>
    <w:rsid w:val="00617095"/>
    <w:rsid w:val="00620C96"/>
    <w:rsid w:val="00624654"/>
    <w:rsid w:val="00625C7D"/>
    <w:rsid w:val="00625D64"/>
    <w:rsid w:val="0062711D"/>
    <w:rsid w:val="00627BF8"/>
    <w:rsid w:val="0063021D"/>
    <w:rsid w:val="00632FE4"/>
    <w:rsid w:val="006348CC"/>
    <w:rsid w:val="0063684B"/>
    <w:rsid w:val="00641B17"/>
    <w:rsid w:val="006504C8"/>
    <w:rsid w:val="00657F5C"/>
    <w:rsid w:val="00660960"/>
    <w:rsid w:val="00660D2C"/>
    <w:rsid w:val="006636E4"/>
    <w:rsid w:val="00665953"/>
    <w:rsid w:val="00665C7C"/>
    <w:rsid w:val="006666B7"/>
    <w:rsid w:val="00667198"/>
    <w:rsid w:val="00671EFA"/>
    <w:rsid w:val="006724AB"/>
    <w:rsid w:val="00672DAA"/>
    <w:rsid w:val="00673524"/>
    <w:rsid w:val="00673AE5"/>
    <w:rsid w:val="00674B37"/>
    <w:rsid w:val="00676042"/>
    <w:rsid w:val="00676110"/>
    <w:rsid w:val="00676210"/>
    <w:rsid w:val="00676DBD"/>
    <w:rsid w:val="00677B02"/>
    <w:rsid w:val="00680084"/>
    <w:rsid w:val="00680A82"/>
    <w:rsid w:val="0068231B"/>
    <w:rsid w:val="0069248D"/>
    <w:rsid w:val="00695CFB"/>
    <w:rsid w:val="0069674A"/>
    <w:rsid w:val="0069791F"/>
    <w:rsid w:val="006A0CF3"/>
    <w:rsid w:val="006A24C1"/>
    <w:rsid w:val="006A767B"/>
    <w:rsid w:val="006B0211"/>
    <w:rsid w:val="006B0AD8"/>
    <w:rsid w:val="006B5D5A"/>
    <w:rsid w:val="006C13A0"/>
    <w:rsid w:val="006C3A51"/>
    <w:rsid w:val="006C3D80"/>
    <w:rsid w:val="006C59F1"/>
    <w:rsid w:val="006C725E"/>
    <w:rsid w:val="006C790C"/>
    <w:rsid w:val="006C7A05"/>
    <w:rsid w:val="006C7E88"/>
    <w:rsid w:val="006D0B49"/>
    <w:rsid w:val="006D1F5D"/>
    <w:rsid w:val="006D2EEE"/>
    <w:rsid w:val="006D5FD9"/>
    <w:rsid w:val="006D68E3"/>
    <w:rsid w:val="006E0370"/>
    <w:rsid w:val="006E0584"/>
    <w:rsid w:val="006E12F4"/>
    <w:rsid w:val="006E2004"/>
    <w:rsid w:val="006E3581"/>
    <w:rsid w:val="006E6034"/>
    <w:rsid w:val="006F106C"/>
    <w:rsid w:val="006F49DA"/>
    <w:rsid w:val="006F6446"/>
    <w:rsid w:val="006F7CA8"/>
    <w:rsid w:val="00700440"/>
    <w:rsid w:val="00700F60"/>
    <w:rsid w:val="00700FF2"/>
    <w:rsid w:val="007017C0"/>
    <w:rsid w:val="00702C18"/>
    <w:rsid w:val="00705F93"/>
    <w:rsid w:val="007075CE"/>
    <w:rsid w:val="007105EF"/>
    <w:rsid w:val="007200C6"/>
    <w:rsid w:val="0072066A"/>
    <w:rsid w:val="00726C6C"/>
    <w:rsid w:val="00727389"/>
    <w:rsid w:val="00727905"/>
    <w:rsid w:val="00727DF2"/>
    <w:rsid w:val="00732199"/>
    <w:rsid w:val="007330A0"/>
    <w:rsid w:val="00734676"/>
    <w:rsid w:val="00734734"/>
    <w:rsid w:val="00737DC1"/>
    <w:rsid w:val="00740801"/>
    <w:rsid w:val="00741CE6"/>
    <w:rsid w:val="00744229"/>
    <w:rsid w:val="0074601D"/>
    <w:rsid w:val="00746252"/>
    <w:rsid w:val="007479B6"/>
    <w:rsid w:val="0075232C"/>
    <w:rsid w:val="00752491"/>
    <w:rsid w:val="0075350F"/>
    <w:rsid w:val="0075524E"/>
    <w:rsid w:val="00757146"/>
    <w:rsid w:val="00762300"/>
    <w:rsid w:val="00767CA1"/>
    <w:rsid w:val="00767DEC"/>
    <w:rsid w:val="00774A3A"/>
    <w:rsid w:val="00774CA8"/>
    <w:rsid w:val="007763E7"/>
    <w:rsid w:val="00776FC5"/>
    <w:rsid w:val="00780649"/>
    <w:rsid w:val="00786F70"/>
    <w:rsid w:val="00791B5D"/>
    <w:rsid w:val="007930A7"/>
    <w:rsid w:val="007A16C7"/>
    <w:rsid w:val="007A3930"/>
    <w:rsid w:val="007A4C1D"/>
    <w:rsid w:val="007A5506"/>
    <w:rsid w:val="007B0698"/>
    <w:rsid w:val="007B1414"/>
    <w:rsid w:val="007B1BAF"/>
    <w:rsid w:val="007B2393"/>
    <w:rsid w:val="007B2E55"/>
    <w:rsid w:val="007B4483"/>
    <w:rsid w:val="007C02DF"/>
    <w:rsid w:val="007C3A87"/>
    <w:rsid w:val="007D027C"/>
    <w:rsid w:val="007D3BB0"/>
    <w:rsid w:val="007D4C8F"/>
    <w:rsid w:val="007E0AD7"/>
    <w:rsid w:val="007E102D"/>
    <w:rsid w:val="007E1589"/>
    <w:rsid w:val="007E401B"/>
    <w:rsid w:val="007E59CC"/>
    <w:rsid w:val="007E6B88"/>
    <w:rsid w:val="007E7390"/>
    <w:rsid w:val="007F06C3"/>
    <w:rsid w:val="007F0796"/>
    <w:rsid w:val="007F41A4"/>
    <w:rsid w:val="008009F5"/>
    <w:rsid w:val="00800A41"/>
    <w:rsid w:val="00801A09"/>
    <w:rsid w:val="008026F0"/>
    <w:rsid w:val="008104CE"/>
    <w:rsid w:val="00812D66"/>
    <w:rsid w:val="00820B67"/>
    <w:rsid w:val="00821169"/>
    <w:rsid w:val="00822AE9"/>
    <w:rsid w:val="00823361"/>
    <w:rsid w:val="00824A1B"/>
    <w:rsid w:val="00825A4F"/>
    <w:rsid w:val="00827F64"/>
    <w:rsid w:val="00830403"/>
    <w:rsid w:val="008310A0"/>
    <w:rsid w:val="00832CA4"/>
    <w:rsid w:val="00832EA5"/>
    <w:rsid w:val="00833BD1"/>
    <w:rsid w:val="00835CCA"/>
    <w:rsid w:val="008407A6"/>
    <w:rsid w:val="0084139C"/>
    <w:rsid w:val="008441D0"/>
    <w:rsid w:val="0084557E"/>
    <w:rsid w:val="00846560"/>
    <w:rsid w:val="00850E6D"/>
    <w:rsid w:val="00854C8C"/>
    <w:rsid w:val="008552CE"/>
    <w:rsid w:val="00855A96"/>
    <w:rsid w:val="008560BE"/>
    <w:rsid w:val="00856F67"/>
    <w:rsid w:val="0085713A"/>
    <w:rsid w:val="00861B49"/>
    <w:rsid w:val="0086227E"/>
    <w:rsid w:val="0086245D"/>
    <w:rsid w:val="00866BE0"/>
    <w:rsid w:val="00867A69"/>
    <w:rsid w:val="00867B63"/>
    <w:rsid w:val="00870BA9"/>
    <w:rsid w:val="00872C43"/>
    <w:rsid w:val="008744C3"/>
    <w:rsid w:val="008749A6"/>
    <w:rsid w:val="008760D7"/>
    <w:rsid w:val="00876490"/>
    <w:rsid w:val="00881F5E"/>
    <w:rsid w:val="00882B9E"/>
    <w:rsid w:val="00885C49"/>
    <w:rsid w:val="00885C68"/>
    <w:rsid w:val="00886E6F"/>
    <w:rsid w:val="00890DCC"/>
    <w:rsid w:val="00891ADB"/>
    <w:rsid w:val="00891B0E"/>
    <w:rsid w:val="00894D57"/>
    <w:rsid w:val="00895286"/>
    <w:rsid w:val="0089665A"/>
    <w:rsid w:val="008967CA"/>
    <w:rsid w:val="00896BD4"/>
    <w:rsid w:val="008A139F"/>
    <w:rsid w:val="008A30FE"/>
    <w:rsid w:val="008A3BEB"/>
    <w:rsid w:val="008A5846"/>
    <w:rsid w:val="008A6657"/>
    <w:rsid w:val="008A766E"/>
    <w:rsid w:val="008A7673"/>
    <w:rsid w:val="008A7D55"/>
    <w:rsid w:val="008B0672"/>
    <w:rsid w:val="008B1C72"/>
    <w:rsid w:val="008B2A99"/>
    <w:rsid w:val="008B3F24"/>
    <w:rsid w:val="008B4F9B"/>
    <w:rsid w:val="008B671C"/>
    <w:rsid w:val="008C4BD2"/>
    <w:rsid w:val="008C7CEB"/>
    <w:rsid w:val="008D089C"/>
    <w:rsid w:val="008D220C"/>
    <w:rsid w:val="008D3637"/>
    <w:rsid w:val="008D69D9"/>
    <w:rsid w:val="008D7F67"/>
    <w:rsid w:val="008E1DDF"/>
    <w:rsid w:val="008E2AFE"/>
    <w:rsid w:val="008E2E06"/>
    <w:rsid w:val="008E45A4"/>
    <w:rsid w:val="008E48D6"/>
    <w:rsid w:val="008E4F1C"/>
    <w:rsid w:val="008E653D"/>
    <w:rsid w:val="008E7BD7"/>
    <w:rsid w:val="008E7D75"/>
    <w:rsid w:val="008F130A"/>
    <w:rsid w:val="008F1788"/>
    <w:rsid w:val="008F3B1F"/>
    <w:rsid w:val="008F66A7"/>
    <w:rsid w:val="008F6C18"/>
    <w:rsid w:val="009030ED"/>
    <w:rsid w:val="00903895"/>
    <w:rsid w:val="00905F06"/>
    <w:rsid w:val="0091004A"/>
    <w:rsid w:val="009105CA"/>
    <w:rsid w:val="00912367"/>
    <w:rsid w:val="00914D09"/>
    <w:rsid w:val="00917B8B"/>
    <w:rsid w:val="00921384"/>
    <w:rsid w:val="0092187A"/>
    <w:rsid w:val="009228D8"/>
    <w:rsid w:val="009235A4"/>
    <w:rsid w:val="00923E1B"/>
    <w:rsid w:val="0092401E"/>
    <w:rsid w:val="0092436D"/>
    <w:rsid w:val="00924D35"/>
    <w:rsid w:val="00930AB1"/>
    <w:rsid w:val="00930BE1"/>
    <w:rsid w:val="00931921"/>
    <w:rsid w:val="00932C48"/>
    <w:rsid w:val="009332BC"/>
    <w:rsid w:val="00933B2A"/>
    <w:rsid w:val="00934EA0"/>
    <w:rsid w:val="0093501C"/>
    <w:rsid w:val="00935DD9"/>
    <w:rsid w:val="009419E0"/>
    <w:rsid w:val="00942BC5"/>
    <w:rsid w:val="00944FD7"/>
    <w:rsid w:val="00947180"/>
    <w:rsid w:val="00947275"/>
    <w:rsid w:val="00951F26"/>
    <w:rsid w:val="00955AD5"/>
    <w:rsid w:val="00960CC6"/>
    <w:rsid w:val="0096337E"/>
    <w:rsid w:val="00963E70"/>
    <w:rsid w:val="00965F6B"/>
    <w:rsid w:val="00970577"/>
    <w:rsid w:val="00971C6B"/>
    <w:rsid w:val="00975131"/>
    <w:rsid w:val="00976198"/>
    <w:rsid w:val="00977316"/>
    <w:rsid w:val="0098402A"/>
    <w:rsid w:val="00986F28"/>
    <w:rsid w:val="00987301"/>
    <w:rsid w:val="00990E03"/>
    <w:rsid w:val="009920BB"/>
    <w:rsid w:val="00993393"/>
    <w:rsid w:val="00993451"/>
    <w:rsid w:val="00993EE4"/>
    <w:rsid w:val="00996372"/>
    <w:rsid w:val="00997A75"/>
    <w:rsid w:val="009A1F57"/>
    <w:rsid w:val="009A250F"/>
    <w:rsid w:val="009A5441"/>
    <w:rsid w:val="009B1492"/>
    <w:rsid w:val="009B1CE7"/>
    <w:rsid w:val="009B2CCC"/>
    <w:rsid w:val="009B61D0"/>
    <w:rsid w:val="009C40E5"/>
    <w:rsid w:val="009C4BCA"/>
    <w:rsid w:val="009C5D78"/>
    <w:rsid w:val="009D0CC7"/>
    <w:rsid w:val="009D1239"/>
    <w:rsid w:val="009D25E2"/>
    <w:rsid w:val="009D436B"/>
    <w:rsid w:val="009D5F2D"/>
    <w:rsid w:val="009D7126"/>
    <w:rsid w:val="009E39FB"/>
    <w:rsid w:val="009E7536"/>
    <w:rsid w:val="009E7C88"/>
    <w:rsid w:val="009E7F3E"/>
    <w:rsid w:val="009F2BC2"/>
    <w:rsid w:val="00A02818"/>
    <w:rsid w:val="00A06351"/>
    <w:rsid w:val="00A069CA"/>
    <w:rsid w:val="00A11C58"/>
    <w:rsid w:val="00A21AB9"/>
    <w:rsid w:val="00A2260E"/>
    <w:rsid w:val="00A23AB1"/>
    <w:rsid w:val="00A241A5"/>
    <w:rsid w:val="00A262B3"/>
    <w:rsid w:val="00A271A7"/>
    <w:rsid w:val="00A312EE"/>
    <w:rsid w:val="00A327CB"/>
    <w:rsid w:val="00A3433A"/>
    <w:rsid w:val="00A35240"/>
    <w:rsid w:val="00A40EA8"/>
    <w:rsid w:val="00A4157C"/>
    <w:rsid w:val="00A4193E"/>
    <w:rsid w:val="00A43603"/>
    <w:rsid w:val="00A4453D"/>
    <w:rsid w:val="00A4458E"/>
    <w:rsid w:val="00A44A46"/>
    <w:rsid w:val="00A473A3"/>
    <w:rsid w:val="00A51212"/>
    <w:rsid w:val="00A529F1"/>
    <w:rsid w:val="00A5770E"/>
    <w:rsid w:val="00A63A6D"/>
    <w:rsid w:val="00A64841"/>
    <w:rsid w:val="00A64A70"/>
    <w:rsid w:val="00A655A4"/>
    <w:rsid w:val="00A65CD2"/>
    <w:rsid w:val="00A67E37"/>
    <w:rsid w:val="00A70560"/>
    <w:rsid w:val="00A7095E"/>
    <w:rsid w:val="00A74227"/>
    <w:rsid w:val="00A74B68"/>
    <w:rsid w:val="00A8095A"/>
    <w:rsid w:val="00A8130B"/>
    <w:rsid w:val="00A81ED9"/>
    <w:rsid w:val="00A81F53"/>
    <w:rsid w:val="00A8621F"/>
    <w:rsid w:val="00A87390"/>
    <w:rsid w:val="00A9098C"/>
    <w:rsid w:val="00A91A6F"/>
    <w:rsid w:val="00A921A5"/>
    <w:rsid w:val="00A950D4"/>
    <w:rsid w:val="00A954B3"/>
    <w:rsid w:val="00A96874"/>
    <w:rsid w:val="00AA0450"/>
    <w:rsid w:val="00AA06ED"/>
    <w:rsid w:val="00AA1446"/>
    <w:rsid w:val="00AA16DA"/>
    <w:rsid w:val="00AA32D6"/>
    <w:rsid w:val="00AA39F3"/>
    <w:rsid w:val="00AA406A"/>
    <w:rsid w:val="00AA4348"/>
    <w:rsid w:val="00AA5111"/>
    <w:rsid w:val="00AA5C55"/>
    <w:rsid w:val="00AB03B1"/>
    <w:rsid w:val="00AB0EFF"/>
    <w:rsid w:val="00AB288F"/>
    <w:rsid w:val="00AB762D"/>
    <w:rsid w:val="00AB7A59"/>
    <w:rsid w:val="00AC0172"/>
    <w:rsid w:val="00AC0E18"/>
    <w:rsid w:val="00AC2984"/>
    <w:rsid w:val="00AC2A22"/>
    <w:rsid w:val="00AC3FE6"/>
    <w:rsid w:val="00AC435A"/>
    <w:rsid w:val="00AC443A"/>
    <w:rsid w:val="00AC4FD2"/>
    <w:rsid w:val="00AC5999"/>
    <w:rsid w:val="00AD0DF8"/>
    <w:rsid w:val="00AD1394"/>
    <w:rsid w:val="00AD3694"/>
    <w:rsid w:val="00AD3B9E"/>
    <w:rsid w:val="00AD50A5"/>
    <w:rsid w:val="00AD6D48"/>
    <w:rsid w:val="00AD7A62"/>
    <w:rsid w:val="00AD7F08"/>
    <w:rsid w:val="00AE3D1E"/>
    <w:rsid w:val="00AE65A2"/>
    <w:rsid w:val="00AF0A41"/>
    <w:rsid w:val="00AF14C6"/>
    <w:rsid w:val="00AF2900"/>
    <w:rsid w:val="00AF2920"/>
    <w:rsid w:val="00AF2E40"/>
    <w:rsid w:val="00AF7A89"/>
    <w:rsid w:val="00AF7D13"/>
    <w:rsid w:val="00B02001"/>
    <w:rsid w:val="00B03EE8"/>
    <w:rsid w:val="00B07511"/>
    <w:rsid w:val="00B105ED"/>
    <w:rsid w:val="00B1104B"/>
    <w:rsid w:val="00B11C7F"/>
    <w:rsid w:val="00B13896"/>
    <w:rsid w:val="00B13ABC"/>
    <w:rsid w:val="00B148DB"/>
    <w:rsid w:val="00B154D0"/>
    <w:rsid w:val="00B15B23"/>
    <w:rsid w:val="00B15DCA"/>
    <w:rsid w:val="00B16E17"/>
    <w:rsid w:val="00B206DD"/>
    <w:rsid w:val="00B20ABC"/>
    <w:rsid w:val="00B21BA4"/>
    <w:rsid w:val="00B22494"/>
    <w:rsid w:val="00B2367B"/>
    <w:rsid w:val="00B253CD"/>
    <w:rsid w:val="00B26314"/>
    <w:rsid w:val="00B2771A"/>
    <w:rsid w:val="00B27AD2"/>
    <w:rsid w:val="00B27B03"/>
    <w:rsid w:val="00B32403"/>
    <w:rsid w:val="00B32CD4"/>
    <w:rsid w:val="00B32D44"/>
    <w:rsid w:val="00B34C1D"/>
    <w:rsid w:val="00B352B5"/>
    <w:rsid w:val="00B360E8"/>
    <w:rsid w:val="00B372E7"/>
    <w:rsid w:val="00B44037"/>
    <w:rsid w:val="00B45F51"/>
    <w:rsid w:val="00B463AB"/>
    <w:rsid w:val="00B56685"/>
    <w:rsid w:val="00B711B4"/>
    <w:rsid w:val="00B73891"/>
    <w:rsid w:val="00B811C2"/>
    <w:rsid w:val="00B82D18"/>
    <w:rsid w:val="00B82FB7"/>
    <w:rsid w:val="00B83BAB"/>
    <w:rsid w:val="00B84769"/>
    <w:rsid w:val="00B8624C"/>
    <w:rsid w:val="00B86979"/>
    <w:rsid w:val="00B91E55"/>
    <w:rsid w:val="00B9361B"/>
    <w:rsid w:val="00B94424"/>
    <w:rsid w:val="00B9695C"/>
    <w:rsid w:val="00B96F81"/>
    <w:rsid w:val="00BA3048"/>
    <w:rsid w:val="00BA3B8F"/>
    <w:rsid w:val="00BA47DC"/>
    <w:rsid w:val="00BB4FA6"/>
    <w:rsid w:val="00BB6D58"/>
    <w:rsid w:val="00BB751F"/>
    <w:rsid w:val="00BC2144"/>
    <w:rsid w:val="00BC34A0"/>
    <w:rsid w:val="00BC4F05"/>
    <w:rsid w:val="00BD01D2"/>
    <w:rsid w:val="00BD3868"/>
    <w:rsid w:val="00BD5976"/>
    <w:rsid w:val="00BD6457"/>
    <w:rsid w:val="00BE0C23"/>
    <w:rsid w:val="00BE21DF"/>
    <w:rsid w:val="00BE3F95"/>
    <w:rsid w:val="00BE5E80"/>
    <w:rsid w:val="00BE65B2"/>
    <w:rsid w:val="00BE663A"/>
    <w:rsid w:val="00BE7313"/>
    <w:rsid w:val="00BF13D9"/>
    <w:rsid w:val="00BF1810"/>
    <w:rsid w:val="00BF4345"/>
    <w:rsid w:val="00C03B18"/>
    <w:rsid w:val="00C07B46"/>
    <w:rsid w:val="00C07BAF"/>
    <w:rsid w:val="00C11E48"/>
    <w:rsid w:val="00C14C62"/>
    <w:rsid w:val="00C14DEB"/>
    <w:rsid w:val="00C17739"/>
    <w:rsid w:val="00C17D8B"/>
    <w:rsid w:val="00C20D6C"/>
    <w:rsid w:val="00C22410"/>
    <w:rsid w:val="00C23FCC"/>
    <w:rsid w:val="00C2660E"/>
    <w:rsid w:val="00C2792E"/>
    <w:rsid w:val="00C30064"/>
    <w:rsid w:val="00C30611"/>
    <w:rsid w:val="00C31D36"/>
    <w:rsid w:val="00C31E10"/>
    <w:rsid w:val="00C3533C"/>
    <w:rsid w:val="00C36E8B"/>
    <w:rsid w:val="00C3708E"/>
    <w:rsid w:val="00C372F8"/>
    <w:rsid w:val="00C501CA"/>
    <w:rsid w:val="00C51285"/>
    <w:rsid w:val="00C51A4B"/>
    <w:rsid w:val="00C52F7E"/>
    <w:rsid w:val="00C6032E"/>
    <w:rsid w:val="00C6177A"/>
    <w:rsid w:val="00C66EF1"/>
    <w:rsid w:val="00C67840"/>
    <w:rsid w:val="00C678AD"/>
    <w:rsid w:val="00C67AF7"/>
    <w:rsid w:val="00C67FBD"/>
    <w:rsid w:val="00C700E5"/>
    <w:rsid w:val="00C73CBC"/>
    <w:rsid w:val="00C75771"/>
    <w:rsid w:val="00C77EEC"/>
    <w:rsid w:val="00C87047"/>
    <w:rsid w:val="00C87CE1"/>
    <w:rsid w:val="00C9274C"/>
    <w:rsid w:val="00C9369A"/>
    <w:rsid w:val="00C949FE"/>
    <w:rsid w:val="00C95586"/>
    <w:rsid w:val="00C96AEE"/>
    <w:rsid w:val="00C97210"/>
    <w:rsid w:val="00CA2EFD"/>
    <w:rsid w:val="00CA619F"/>
    <w:rsid w:val="00CA7CF4"/>
    <w:rsid w:val="00CB02FF"/>
    <w:rsid w:val="00CB2C64"/>
    <w:rsid w:val="00CB30B9"/>
    <w:rsid w:val="00CB4D54"/>
    <w:rsid w:val="00CB5D92"/>
    <w:rsid w:val="00CB7D05"/>
    <w:rsid w:val="00CC013F"/>
    <w:rsid w:val="00CC0EC7"/>
    <w:rsid w:val="00CC21DA"/>
    <w:rsid w:val="00CC342F"/>
    <w:rsid w:val="00CC445D"/>
    <w:rsid w:val="00CC4660"/>
    <w:rsid w:val="00CC58BE"/>
    <w:rsid w:val="00CD0EAD"/>
    <w:rsid w:val="00CD1DCE"/>
    <w:rsid w:val="00CD2CB5"/>
    <w:rsid w:val="00CD2FDE"/>
    <w:rsid w:val="00CD542C"/>
    <w:rsid w:val="00CD67DF"/>
    <w:rsid w:val="00CE0ADE"/>
    <w:rsid w:val="00CE1B6A"/>
    <w:rsid w:val="00CE3F18"/>
    <w:rsid w:val="00CE7735"/>
    <w:rsid w:val="00CE796B"/>
    <w:rsid w:val="00CF0279"/>
    <w:rsid w:val="00CF1981"/>
    <w:rsid w:val="00CF279F"/>
    <w:rsid w:val="00CF46C4"/>
    <w:rsid w:val="00CF4FFF"/>
    <w:rsid w:val="00CF57E8"/>
    <w:rsid w:val="00CF6D24"/>
    <w:rsid w:val="00D009CD"/>
    <w:rsid w:val="00D00D25"/>
    <w:rsid w:val="00D011E0"/>
    <w:rsid w:val="00D01A00"/>
    <w:rsid w:val="00D01E40"/>
    <w:rsid w:val="00D01F1B"/>
    <w:rsid w:val="00D03205"/>
    <w:rsid w:val="00D05B7F"/>
    <w:rsid w:val="00D102EB"/>
    <w:rsid w:val="00D10548"/>
    <w:rsid w:val="00D128BE"/>
    <w:rsid w:val="00D14BEC"/>
    <w:rsid w:val="00D14CAB"/>
    <w:rsid w:val="00D15FD2"/>
    <w:rsid w:val="00D218A2"/>
    <w:rsid w:val="00D24A9B"/>
    <w:rsid w:val="00D24C78"/>
    <w:rsid w:val="00D26FB6"/>
    <w:rsid w:val="00D30003"/>
    <w:rsid w:val="00D300EE"/>
    <w:rsid w:val="00D32454"/>
    <w:rsid w:val="00D32BAB"/>
    <w:rsid w:val="00D331F1"/>
    <w:rsid w:val="00D33775"/>
    <w:rsid w:val="00D35E0C"/>
    <w:rsid w:val="00D40986"/>
    <w:rsid w:val="00D42AE2"/>
    <w:rsid w:val="00D453D4"/>
    <w:rsid w:val="00D46FEC"/>
    <w:rsid w:val="00D474ED"/>
    <w:rsid w:val="00D50B81"/>
    <w:rsid w:val="00D518FD"/>
    <w:rsid w:val="00D51CD7"/>
    <w:rsid w:val="00D53E1C"/>
    <w:rsid w:val="00D55BDE"/>
    <w:rsid w:val="00D564E6"/>
    <w:rsid w:val="00D616D5"/>
    <w:rsid w:val="00D62721"/>
    <w:rsid w:val="00D640B0"/>
    <w:rsid w:val="00D654BA"/>
    <w:rsid w:val="00D66FCA"/>
    <w:rsid w:val="00D67E1A"/>
    <w:rsid w:val="00D73B32"/>
    <w:rsid w:val="00D747F8"/>
    <w:rsid w:val="00D77C54"/>
    <w:rsid w:val="00D8021F"/>
    <w:rsid w:val="00D810FB"/>
    <w:rsid w:val="00D8210B"/>
    <w:rsid w:val="00D824D3"/>
    <w:rsid w:val="00D87E22"/>
    <w:rsid w:val="00D9058F"/>
    <w:rsid w:val="00D90CE7"/>
    <w:rsid w:val="00D92D88"/>
    <w:rsid w:val="00D92F23"/>
    <w:rsid w:val="00D94F17"/>
    <w:rsid w:val="00D95995"/>
    <w:rsid w:val="00D964B4"/>
    <w:rsid w:val="00DA1B22"/>
    <w:rsid w:val="00DB0AB2"/>
    <w:rsid w:val="00DB111A"/>
    <w:rsid w:val="00DB2B2F"/>
    <w:rsid w:val="00DB399F"/>
    <w:rsid w:val="00DB5964"/>
    <w:rsid w:val="00DB5ABF"/>
    <w:rsid w:val="00DB605F"/>
    <w:rsid w:val="00DB6982"/>
    <w:rsid w:val="00DB6FEE"/>
    <w:rsid w:val="00DB7FE2"/>
    <w:rsid w:val="00DC4937"/>
    <w:rsid w:val="00DC53B0"/>
    <w:rsid w:val="00DC7058"/>
    <w:rsid w:val="00DD074C"/>
    <w:rsid w:val="00DD311A"/>
    <w:rsid w:val="00DD6A4D"/>
    <w:rsid w:val="00DD782A"/>
    <w:rsid w:val="00DE14A4"/>
    <w:rsid w:val="00DE3139"/>
    <w:rsid w:val="00DE4552"/>
    <w:rsid w:val="00DE474B"/>
    <w:rsid w:val="00DE59EE"/>
    <w:rsid w:val="00DE748D"/>
    <w:rsid w:val="00DF0578"/>
    <w:rsid w:val="00DF4CA2"/>
    <w:rsid w:val="00DF51A4"/>
    <w:rsid w:val="00DF5223"/>
    <w:rsid w:val="00DF6250"/>
    <w:rsid w:val="00DF62BD"/>
    <w:rsid w:val="00DF650C"/>
    <w:rsid w:val="00E008BB"/>
    <w:rsid w:val="00E037E5"/>
    <w:rsid w:val="00E062F2"/>
    <w:rsid w:val="00E06516"/>
    <w:rsid w:val="00E07BF8"/>
    <w:rsid w:val="00E104EF"/>
    <w:rsid w:val="00E162D2"/>
    <w:rsid w:val="00E17869"/>
    <w:rsid w:val="00E21997"/>
    <w:rsid w:val="00E22181"/>
    <w:rsid w:val="00E22961"/>
    <w:rsid w:val="00E23EC8"/>
    <w:rsid w:val="00E269EA"/>
    <w:rsid w:val="00E27C9E"/>
    <w:rsid w:val="00E3263C"/>
    <w:rsid w:val="00E356F7"/>
    <w:rsid w:val="00E37AE1"/>
    <w:rsid w:val="00E42B08"/>
    <w:rsid w:val="00E44E1C"/>
    <w:rsid w:val="00E45814"/>
    <w:rsid w:val="00E46CBF"/>
    <w:rsid w:val="00E50028"/>
    <w:rsid w:val="00E50271"/>
    <w:rsid w:val="00E53201"/>
    <w:rsid w:val="00E54E88"/>
    <w:rsid w:val="00E56163"/>
    <w:rsid w:val="00E56F67"/>
    <w:rsid w:val="00E71E95"/>
    <w:rsid w:val="00E7467A"/>
    <w:rsid w:val="00E74A0F"/>
    <w:rsid w:val="00E75E64"/>
    <w:rsid w:val="00E76290"/>
    <w:rsid w:val="00E7640D"/>
    <w:rsid w:val="00E8029C"/>
    <w:rsid w:val="00E807FF"/>
    <w:rsid w:val="00E820D8"/>
    <w:rsid w:val="00E8243C"/>
    <w:rsid w:val="00E8421F"/>
    <w:rsid w:val="00E8581B"/>
    <w:rsid w:val="00E85956"/>
    <w:rsid w:val="00E875D2"/>
    <w:rsid w:val="00E876AC"/>
    <w:rsid w:val="00E943B0"/>
    <w:rsid w:val="00E9785E"/>
    <w:rsid w:val="00E97B37"/>
    <w:rsid w:val="00EA0F66"/>
    <w:rsid w:val="00EA1F3D"/>
    <w:rsid w:val="00EA4147"/>
    <w:rsid w:val="00EA553D"/>
    <w:rsid w:val="00EA5DA9"/>
    <w:rsid w:val="00EB14D4"/>
    <w:rsid w:val="00EB21F1"/>
    <w:rsid w:val="00EB65FF"/>
    <w:rsid w:val="00EC2A0A"/>
    <w:rsid w:val="00EC2ECA"/>
    <w:rsid w:val="00EC3651"/>
    <w:rsid w:val="00EC3F7D"/>
    <w:rsid w:val="00EC5672"/>
    <w:rsid w:val="00ED29FF"/>
    <w:rsid w:val="00ED3ACA"/>
    <w:rsid w:val="00ED3C8D"/>
    <w:rsid w:val="00ED4A72"/>
    <w:rsid w:val="00ED5BE6"/>
    <w:rsid w:val="00ED6939"/>
    <w:rsid w:val="00ED6A62"/>
    <w:rsid w:val="00ED73A4"/>
    <w:rsid w:val="00ED73E1"/>
    <w:rsid w:val="00EE316F"/>
    <w:rsid w:val="00EE7CB3"/>
    <w:rsid w:val="00EF2FA1"/>
    <w:rsid w:val="00EF3AC2"/>
    <w:rsid w:val="00EF3DFC"/>
    <w:rsid w:val="00EF406C"/>
    <w:rsid w:val="00F00544"/>
    <w:rsid w:val="00F018D3"/>
    <w:rsid w:val="00F01EF5"/>
    <w:rsid w:val="00F07C14"/>
    <w:rsid w:val="00F10A76"/>
    <w:rsid w:val="00F10B41"/>
    <w:rsid w:val="00F11348"/>
    <w:rsid w:val="00F11DED"/>
    <w:rsid w:val="00F13B85"/>
    <w:rsid w:val="00F14437"/>
    <w:rsid w:val="00F17796"/>
    <w:rsid w:val="00F22481"/>
    <w:rsid w:val="00F27064"/>
    <w:rsid w:val="00F32276"/>
    <w:rsid w:val="00F41153"/>
    <w:rsid w:val="00F43B35"/>
    <w:rsid w:val="00F44DF8"/>
    <w:rsid w:val="00F50191"/>
    <w:rsid w:val="00F5546B"/>
    <w:rsid w:val="00F5629B"/>
    <w:rsid w:val="00F5733D"/>
    <w:rsid w:val="00F61170"/>
    <w:rsid w:val="00F62C24"/>
    <w:rsid w:val="00F6580C"/>
    <w:rsid w:val="00F66041"/>
    <w:rsid w:val="00F74214"/>
    <w:rsid w:val="00F80115"/>
    <w:rsid w:val="00F84F19"/>
    <w:rsid w:val="00F857C6"/>
    <w:rsid w:val="00F8763C"/>
    <w:rsid w:val="00F904D2"/>
    <w:rsid w:val="00F93AEA"/>
    <w:rsid w:val="00F9401F"/>
    <w:rsid w:val="00F948F0"/>
    <w:rsid w:val="00F9502E"/>
    <w:rsid w:val="00F961BF"/>
    <w:rsid w:val="00FA0CC0"/>
    <w:rsid w:val="00FA1275"/>
    <w:rsid w:val="00FA13F2"/>
    <w:rsid w:val="00FA32AC"/>
    <w:rsid w:val="00FA45D7"/>
    <w:rsid w:val="00FA746B"/>
    <w:rsid w:val="00FA7B25"/>
    <w:rsid w:val="00FB3AE4"/>
    <w:rsid w:val="00FB4464"/>
    <w:rsid w:val="00FB468F"/>
    <w:rsid w:val="00FB6442"/>
    <w:rsid w:val="00FB6550"/>
    <w:rsid w:val="00FB681B"/>
    <w:rsid w:val="00FB6A58"/>
    <w:rsid w:val="00FB7779"/>
    <w:rsid w:val="00FC004A"/>
    <w:rsid w:val="00FC07E6"/>
    <w:rsid w:val="00FC2656"/>
    <w:rsid w:val="00FC2F8B"/>
    <w:rsid w:val="00FC3078"/>
    <w:rsid w:val="00FC3E9D"/>
    <w:rsid w:val="00FC4201"/>
    <w:rsid w:val="00FC5041"/>
    <w:rsid w:val="00FC651D"/>
    <w:rsid w:val="00FD29F1"/>
    <w:rsid w:val="00FD4F81"/>
    <w:rsid w:val="00FE0FD4"/>
    <w:rsid w:val="00FE5358"/>
    <w:rsid w:val="00FE7675"/>
    <w:rsid w:val="00FF3720"/>
    <w:rsid w:val="00FF3AC8"/>
    <w:rsid w:val="00FF5782"/>
    <w:rsid w:val="0188787E"/>
    <w:rsid w:val="038C14EC"/>
    <w:rsid w:val="051D3469"/>
    <w:rsid w:val="056775CA"/>
    <w:rsid w:val="05771114"/>
    <w:rsid w:val="09540A47"/>
    <w:rsid w:val="0CEA367B"/>
    <w:rsid w:val="0DD204B6"/>
    <w:rsid w:val="10F740E2"/>
    <w:rsid w:val="13191D27"/>
    <w:rsid w:val="1F86727A"/>
    <w:rsid w:val="22032BCE"/>
    <w:rsid w:val="22F50EA5"/>
    <w:rsid w:val="28FB7EE9"/>
    <w:rsid w:val="2D017E77"/>
    <w:rsid w:val="2EA25B65"/>
    <w:rsid w:val="326F2F2C"/>
    <w:rsid w:val="329B2BE5"/>
    <w:rsid w:val="373C431A"/>
    <w:rsid w:val="37E40BE3"/>
    <w:rsid w:val="38FB75D5"/>
    <w:rsid w:val="397C6457"/>
    <w:rsid w:val="3CD94A35"/>
    <w:rsid w:val="3F821C7F"/>
    <w:rsid w:val="466E2A0D"/>
    <w:rsid w:val="47A83982"/>
    <w:rsid w:val="49B20AE8"/>
    <w:rsid w:val="4B1A6945"/>
    <w:rsid w:val="4BA821A3"/>
    <w:rsid w:val="4D6245D3"/>
    <w:rsid w:val="4E362477"/>
    <w:rsid w:val="4F555E04"/>
    <w:rsid w:val="576B07E8"/>
    <w:rsid w:val="5AB126F6"/>
    <w:rsid w:val="5C864B2F"/>
    <w:rsid w:val="5EC04541"/>
    <w:rsid w:val="5FA81E5E"/>
    <w:rsid w:val="64FD2EF4"/>
    <w:rsid w:val="6D6A50B2"/>
    <w:rsid w:val="6E8317C7"/>
    <w:rsid w:val="71CC2E2B"/>
    <w:rsid w:val="77A23462"/>
    <w:rsid w:val="7C702F80"/>
    <w:rsid w:val="7EEA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2AFE799"/>
  <w15:docId w15:val="{C2CE5B9E-E608-4700-A4F2-5454E4B97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0" w:qFormat="1"/>
    <w:lsdException w:name="toc 2" w:uiPriority="0" w:qFormat="1"/>
    <w:lsdException w:name="toc 3" w:uiPriority="0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qFormat/>
    <w:pPr>
      <w:keepNext/>
      <w:keepLines/>
      <w:spacing w:before="260" w:after="260" w:line="413" w:lineRule="auto"/>
      <w:outlineLvl w:val="1"/>
    </w:pPr>
    <w:rPr>
      <w:rFonts w:ascii="Arial" w:eastAsia="黑体" w:hAnsi="Arial" w:cs="Times New Roman"/>
      <w:b/>
      <w:sz w:val="32"/>
      <w:szCs w:val="24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  <w:rPr>
      <w:rFonts w:ascii="Times New Roman" w:eastAsia="宋体" w:hAnsi="Times New Roman" w:cs="Times New Roman"/>
      <w:szCs w:val="24"/>
    </w:rPr>
  </w:style>
  <w:style w:type="paragraph" w:styleId="TOC3">
    <w:name w:val="toc 3"/>
    <w:basedOn w:val="a"/>
    <w:next w:val="a"/>
    <w:qFormat/>
    <w:pPr>
      <w:ind w:leftChars="400" w:left="840"/>
    </w:pPr>
    <w:rPr>
      <w:rFonts w:ascii="Calibri" w:eastAsia="宋体" w:hAnsi="Calibri" w:cs="Times New Roman"/>
      <w:szCs w:val="24"/>
    </w:rPr>
  </w:style>
  <w:style w:type="paragraph" w:styleId="a5">
    <w:name w:val="Date"/>
    <w:basedOn w:val="a"/>
    <w:next w:val="a"/>
    <w:link w:val="a6"/>
    <w:unhideWhenUsed/>
    <w:qFormat/>
    <w:pPr>
      <w:ind w:leftChars="2500" w:left="100"/>
    </w:pPr>
    <w:rPr>
      <w:rFonts w:ascii="Times New Roman" w:eastAsia="宋体" w:hAnsi="Times New Roman" w:cs="Times New Roman"/>
      <w:szCs w:val="24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qFormat/>
    <w:rPr>
      <w:rFonts w:ascii="Calibri" w:eastAsia="宋体" w:hAnsi="Calibri" w:cs="Times New Roman"/>
      <w:szCs w:val="24"/>
    </w:rPr>
  </w:style>
  <w:style w:type="paragraph" w:styleId="TOC2">
    <w:name w:val="toc 2"/>
    <w:basedOn w:val="a"/>
    <w:next w:val="a"/>
    <w:qFormat/>
    <w:pPr>
      <w:ind w:leftChars="200" w:left="420"/>
    </w:pPr>
    <w:rPr>
      <w:rFonts w:ascii="Calibri" w:eastAsia="宋体" w:hAnsi="Calibri" w:cs="Times New Roman"/>
      <w:szCs w:val="24"/>
    </w:rPr>
  </w:style>
  <w:style w:type="paragraph" w:styleId="ab">
    <w:name w:val="Normal (Web)"/>
    <w:basedOn w:val="a"/>
    <w:autoRedefine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Title"/>
    <w:basedOn w:val="a"/>
    <w:next w:val="a"/>
    <w:link w:val="ad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e">
    <w:name w:val="annotation subject"/>
    <w:basedOn w:val="a3"/>
    <w:next w:val="a3"/>
    <w:link w:val="af"/>
    <w:unhideWhenUsed/>
    <w:qFormat/>
    <w:rPr>
      <w:rFonts w:ascii="Calibri" w:hAnsi="Calibri" w:cs="Calibri"/>
      <w:b/>
      <w:bCs/>
      <w:szCs w:val="21"/>
    </w:rPr>
  </w:style>
  <w:style w:type="table" w:styleId="af0">
    <w:name w:val="Table Grid"/>
    <w:basedOn w:val="a1"/>
    <w:uiPriority w:val="39"/>
    <w:qFormat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0"/>
    <w:qFormat/>
    <w:rPr>
      <w:b/>
    </w:rPr>
  </w:style>
  <w:style w:type="character" w:styleId="af2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f3">
    <w:name w:val="Emphasis"/>
    <w:basedOn w:val="a0"/>
    <w:uiPriority w:val="20"/>
    <w:qFormat/>
    <w:rPr>
      <w:i/>
    </w:rPr>
  </w:style>
  <w:style w:type="character" w:styleId="af4">
    <w:name w:val="Hyperlink"/>
    <w:basedOn w:val="a0"/>
    <w:autoRedefine/>
    <w:unhideWhenUsed/>
    <w:qFormat/>
    <w:rPr>
      <w:color w:val="0563C1" w:themeColor="hyperlink"/>
      <w:u w:val="single"/>
    </w:rPr>
  </w:style>
  <w:style w:type="character" w:styleId="af5">
    <w:name w:val="annotation reference"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autoRedefine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11">
    <w:name w:val="未处理的提及1"/>
    <w:basedOn w:val="a0"/>
    <w:autoRedefine/>
    <w:uiPriority w:val="99"/>
    <w:unhideWhenUsed/>
    <w:qFormat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autoRedefine/>
    <w:qFormat/>
    <w:rPr>
      <w:b/>
      <w:bCs/>
      <w:sz w:val="32"/>
      <w:szCs w:val="32"/>
    </w:rPr>
  </w:style>
  <w:style w:type="character" w:customStyle="1" w:styleId="figpopup-sensitive-area">
    <w:name w:val="figpopup-sensitive-area"/>
    <w:basedOn w:val="a0"/>
    <w:autoRedefine/>
    <w:qFormat/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paragraph" w:styleId="af6">
    <w:name w:val="List Paragraph"/>
    <w:basedOn w:val="a"/>
    <w:uiPriority w:val="34"/>
    <w:unhideWhenUsed/>
    <w:qFormat/>
    <w:pPr>
      <w:ind w:firstLineChars="200" w:firstLine="420"/>
    </w:pPr>
  </w:style>
  <w:style w:type="character" w:customStyle="1" w:styleId="10">
    <w:name w:val="标题 1 字符"/>
    <w:basedOn w:val="a0"/>
    <w:link w:val="1"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qFormat/>
    <w:rPr>
      <w:rFonts w:ascii="Arial" w:eastAsia="黑体" w:hAnsi="Arial"/>
      <w:b/>
      <w:kern w:val="2"/>
      <w:sz w:val="32"/>
      <w:szCs w:val="24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4"/>
    </w:rPr>
  </w:style>
  <w:style w:type="character" w:customStyle="1" w:styleId="a6">
    <w:name w:val="日期 字符"/>
    <w:basedOn w:val="a0"/>
    <w:link w:val="a5"/>
    <w:qFormat/>
    <w:rPr>
      <w:kern w:val="2"/>
      <w:sz w:val="21"/>
      <w:szCs w:val="24"/>
    </w:rPr>
  </w:style>
  <w:style w:type="character" w:customStyle="1" w:styleId="ad">
    <w:name w:val="标题 字符"/>
    <w:basedOn w:val="a0"/>
    <w:link w:val="ac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af">
    <w:name w:val="批注主题 字符"/>
    <w:basedOn w:val="a4"/>
    <w:link w:val="ae"/>
    <w:qFormat/>
    <w:rPr>
      <w:rFonts w:ascii="Calibri" w:hAnsi="Calibri" w:cs="Calibri"/>
      <w:b/>
      <w:bCs/>
      <w:kern w:val="2"/>
      <w:sz w:val="21"/>
      <w:szCs w:val="21"/>
    </w:rPr>
  </w:style>
  <w:style w:type="character" w:customStyle="1" w:styleId="15">
    <w:name w:val="15"/>
    <w:qFormat/>
    <w:rPr>
      <w:rFonts w:ascii="Calibri" w:hAnsi="Calibri" w:cs="Calibri" w:hint="default"/>
      <w:b/>
      <w:bCs/>
    </w:rPr>
  </w:style>
  <w:style w:type="character" w:customStyle="1" w:styleId="tgt">
    <w:name w:val="tgt"/>
    <w:basedOn w:val="a0"/>
    <w:qFormat/>
  </w:style>
  <w:style w:type="character" w:customStyle="1" w:styleId="tgt1">
    <w:name w:val="tgt1"/>
    <w:basedOn w:val="a0"/>
    <w:qFormat/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7">
    <w:name w:val="Placeholder Text"/>
    <w:basedOn w:val="a0"/>
    <w:uiPriority w:val="99"/>
    <w:semiHidden/>
    <w:qFormat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110">
    <w:name w:val="未处理的提及1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1">
    <w:name w:val="未处理的提及2"/>
    <w:uiPriority w:val="99"/>
    <w:unhideWhenUsed/>
    <w:qFormat/>
    <w:rPr>
      <w:color w:val="605E5C"/>
      <w:shd w:val="clear" w:color="auto" w:fill="E1DFDD"/>
    </w:rPr>
  </w:style>
  <w:style w:type="character" w:customStyle="1" w:styleId="font01">
    <w:name w:val="font01"/>
    <w:qFormat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font51">
    <w:name w:val="font51"/>
    <w:qFormat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apple-converted-space">
    <w:name w:val="apple-converted-space"/>
    <w:qFormat/>
  </w:style>
  <w:style w:type="character" w:customStyle="1" w:styleId="skip">
    <w:name w:val="skip"/>
    <w:qFormat/>
  </w:style>
  <w:style w:type="character" w:customStyle="1" w:styleId="tran">
    <w:name w:val="tran"/>
    <w:qFormat/>
  </w:style>
  <w:style w:type="character" w:customStyle="1" w:styleId="font31">
    <w:name w:val="font31"/>
    <w:qFormat/>
    <w:rPr>
      <w:rFonts w:ascii="宋体" w:eastAsia="宋体" w:hAnsi="宋体" w:cs="宋体" w:hint="eastAsia"/>
      <w:color w:val="C00000"/>
      <w:sz w:val="21"/>
      <w:szCs w:val="21"/>
      <w:u w:val="none"/>
    </w:rPr>
  </w:style>
  <w:style w:type="character" w:customStyle="1" w:styleId="font21">
    <w:name w:val="font21"/>
    <w:qFormat/>
    <w:rPr>
      <w:rFonts w:ascii="Calibri" w:hAnsi="Calibri" w:cs="Calibri" w:hint="default"/>
      <w:color w:val="C00000"/>
      <w:sz w:val="21"/>
      <w:szCs w:val="21"/>
      <w:u w:val="none"/>
    </w:rPr>
  </w:style>
  <w:style w:type="character" w:customStyle="1" w:styleId="13">
    <w:name w:val="批注文字 字符1"/>
    <w:basedOn w:val="a0"/>
    <w:uiPriority w:val="99"/>
    <w:semiHidden/>
    <w:qFormat/>
    <w:rPr>
      <w:rFonts w:cs="Times New Roman"/>
      <w:kern w:val="2"/>
      <w:sz w:val="21"/>
      <w:szCs w:val="24"/>
    </w:rPr>
  </w:style>
  <w:style w:type="character" w:customStyle="1" w:styleId="14">
    <w:name w:val="批注主题 字符1"/>
    <w:basedOn w:val="13"/>
    <w:uiPriority w:val="99"/>
    <w:semiHidden/>
    <w:qFormat/>
    <w:rPr>
      <w:rFonts w:cs="Times New Roman"/>
      <w:b/>
      <w:bCs/>
      <w:kern w:val="2"/>
      <w:sz w:val="21"/>
      <w:szCs w:val="24"/>
    </w:rPr>
  </w:style>
  <w:style w:type="paragraph" w:customStyle="1" w:styleId="22">
    <w:name w:val="修订2"/>
    <w:uiPriority w:val="99"/>
    <w:unhideWhenUsed/>
    <w:qFormat/>
    <w:rPr>
      <w:rFonts w:ascii="Calibri" w:hAnsi="Calibri"/>
      <w:kern w:val="2"/>
      <w:sz w:val="21"/>
      <w:szCs w:val="24"/>
    </w:r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11">
    <w:name w:val="font11"/>
    <w:basedOn w:val="a0"/>
    <w:qFormat/>
    <w:rPr>
      <w:rFonts w:ascii="等线" w:eastAsia="等线" w:hAnsi="等线" w:hint="eastAsia"/>
      <w:color w:val="000000"/>
      <w:sz w:val="22"/>
      <w:szCs w:val="22"/>
      <w:u w:val="none"/>
      <w:vertAlign w:val="superscript"/>
    </w:rPr>
  </w:style>
  <w:style w:type="paragraph" w:customStyle="1" w:styleId="colortext1">
    <w:name w:val="color_text_1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ref-journal">
    <w:name w:val="ref-journal"/>
    <w:basedOn w:val="a0"/>
    <w:qFormat/>
  </w:style>
  <w:style w:type="paragraph" w:customStyle="1" w:styleId="16">
    <w:name w:val="列表段落1"/>
    <w:basedOn w:val="a"/>
    <w:uiPriority w:val="34"/>
    <w:qFormat/>
    <w:pPr>
      <w:ind w:firstLineChars="200" w:firstLine="420"/>
    </w:pPr>
  </w:style>
  <w:style w:type="character" w:customStyle="1" w:styleId="40">
    <w:name w:val="标题 4 字符"/>
    <w:basedOn w:val="a0"/>
    <w:link w:val="4"/>
    <w:uiPriority w:val="9"/>
    <w:semiHidden/>
    <w:rPr>
      <w:rFonts w:asciiTheme="majorHAnsi" w:eastAsiaTheme="majorEastAsia" w:hAnsiTheme="majorHAnsi" w:cstheme="majorBidi"/>
      <w:b/>
      <w:bCs/>
      <w:kern w:val="2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2</Pages>
  <Words>194</Words>
  <Characters>1038</Characters>
  <Application>Microsoft Office Word</Application>
  <DocSecurity>0</DocSecurity>
  <Lines>129</Lines>
  <Paragraphs>111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g li</dc:creator>
  <cp:lastModifiedBy>qiang li</cp:lastModifiedBy>
  <cp:revision>314</cp:revision>
  <dcterms:created xsi:type="dcterms:W3CDTF">2023-08-23T09:56:00Z</dcterms:created>
  <dcterms:modified xsi:type="dcterms:W3CDTF">2026-02-20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EF84134575C4B48B4C52CE7C6C58309_12</vt:lpwstr>
  </property>
</Properties>
</file>